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230B6" w14:textId="3CD491AF" w:rsidR="00AA0D56" w:rsidRPr="005932C8" w:rsidRDefault="00160301" w:rsidP="00AA0D5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A0D56" w:rsidRPr="005932C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2017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B2017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A0D56" w:rsidRPr="005932C8">
        <w:rPr>
          <w:rFonts w:ascii="Times New Roman" w:hAnsi="Times New Roman" w:cs="Times New Roman"/>
          <w:b/>
          <w:sz w:val="24"/>
          <w:szCs w:val="24"/>
        </w:rPr>
        <w:t>Primers, amplicon sizes</w:t>
      </w:r>
      <w:r w:rsidR="009D37D6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AA0D56" w:rsidRPr="005932C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A0D56">
        <w:rPr>
          <w:rFonts w:ascii="Times New Roman" w:hAnsi="Times New Roman" w:cs="Times New Roman"/>
          <w:b/>
          <w:sz w:val="24"/>
          <w:szCs w:val="24"/>
        </w:rPr>
        <w:t>strains for standard curves</w:t>
      </w:r>
      <w:r w:rsidR="00AA0D56" w:rsidRPr="005932C8">
        <w:rPr>
          <w:rFonts w:ascii="Times New Roman" w:hAnsi="Times New Roman" w:cs="Times New Roman"/>
          <w:b/>
          <w:sz w:val="24"/>
          <w:szCs w:val="24"/>
        </w:rPr>
        <w:t xml:space="preserve"> used in quantitative PCR detection of target bacteria.</w:t>
      </w:r>
    </w:p>
    <w:tbl>
      <w:tblPr>
        <w:tblW w:w="894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9"/>
        <w:gridCol w:w="3686"/>
        <w:gridCol w:w="567"/>
        <w:gridCol w:w="567"/>
        <w:gridCol w:w="2410"/>
        <w:gridCol w:w="567"/>
      </w:tblGrid>
      <w:tr w:rsidR="00430D91" w:rsidRPr="00542A0F" w14:paraId="5B7EB891" w14:textId="77777777" w:rsidTr="00B20172">
        <w:trPr>
          <w:trHeight w:val="28"/>
        </w:trPr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904A0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Target bacteria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35441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Sequences (</w:t>
            </w: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5'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to </w:t>
            </w: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3'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40B32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Product</w:t>
            </w: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 xml:space="preserve"> size (</w:t>
            </w:r>
            <w:proofErr w:type="spellStart"/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bp</w:t>
            </w:r>
            <w:proofErr w:type="spellEnd"/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2E3EE0" w14:textId="77777777" w:rsidR="00430D91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Annealing temp</w:t>
            </w:r>
          </w:p>
          <w:p w14:paraId="7F2EFCAD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°C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068DE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Strains for standard curves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E3D567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Ref.</w:t>
            </w:r>
          </w:p>
        </w:tc>
      </w:tr>
      <w:tr w:rsidR="00430D91" w:rsidRPr="00542A0F" w14:paraId="25908722" w14:textId="77777777" w:rsidTr="00B20172">
        <w:trPr>
          <w:trHeight w:val="23"/>
        </w:trPr>
        <w:tc>
          <w:tcPr>
            <w:tcW w:w="114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B7EF3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All e</w:t>
            </w: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ubacteria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F5D0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ACTCCTACGGGAGGCAGCAGT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F59D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200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47E8C0F" w14:textId="77777777" w:rsidR="00430D91" w:rsidRPr="003A3901" w:rsidRDefault="00430D91" w:rsidP="00C92F34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F73D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42A0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Escherichia coli </w:t>
            </w: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ATCC 43888</w:t>
            </w:r>
            <w:r w:rsidRPr="00542A0F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T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64CA631" w14:textId="77777777" w:rsidR="00430D91" w:rsidRPr="006B5901" w:rsidRDefault="00430D91" w:rsidP="00C92F34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31</w:t>
            </w:r>
          </w:p>
        </w:tc>
      </w:tr>
      <w:tr w:rsidR="00430D91" w:rsidRPr="00542A0F" w14:paraId="6E4DCE3E" w14:textId="77777777" w:rsidTr="00B20172">
        <w:trPr>
          <w:trHeight w:val="23"/>
        </w:trPr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9CFB52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235B6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R: GTATTACCGCGGCTGCTGGCAC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B32E15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2BFBA07D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48B279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2F3CEB5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30D91" w:rsidRPr="00542A0F" w14:paraId="4647F442" w14:textId="77777777" w:rsidTr="00B20172">
        <w:trPr>
          <w:trHeight w:val="23"/>
        </w:trPr>
        <w:tc>
          <w:tcPr>
            <w:tcW w:w="1149" w:type="dxa"/>
            <w:vMerge w:val="restart"/>
            <w:tcBorders>
              <w:left w:val="nil"/>
              <w:right w:val="nil"/>
            </w:tcBorders>
            <w:vAlign w:val="center"/>
          </w:tcPr>
          <w:p w14:paraId="39EE0E38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42A0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Bifidobacterium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4512F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: CTCCTGGAAACGGGTGG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46CB65EB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42A0F">
              <w:rPr>
                <w:rFonts w:ascii="Times New Roman" w:hAnsi="Times New Roman" w:cs="Times New Roman"/>
                <w:sz w:val="20"/>
                <w:szCs w:val="24"/>
              </w:rPr>
              <w:t>549–563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14:paraId="0411CD27" w14:textId="77777777" w:rsidR="00430D91" w:rsidRPr="00592FAF" w:rsidRDefault="00430D91" w:rsidP="00C92F34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592FAF"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55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14:paraId="39F81068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42A0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Biﬁdobacterium </w:t>
            </w:r>
            <w:proofErr w:type="spellStart"/>
            <w:r w:rsidRPr="00542A0F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catenulatum</w:t>
            </w:r>
            <w:proofErr w:type="spellEnd"/>
            <w:r w:rsidRPr="00542A0F">
              <w:rPr>
                <w:rFonts w:ascii="Times New Roman" w:hAnsi="Times New Roman" w:cs="Times New Roman"/>
                <w:sz w:val="20"/>
                <w:szCs w:val="24"/>
              </w:rPr>
              <w:t xml:space="preserve"> JCM 1194</w:t>
            </w:r>
            <w:r w:rsidRPr="00542A0F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T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7C9A4B4E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32</w:t>
            </w:r>
          </w:p>
        </w:tc>
      </w:tr>
      <w:tr w:rsidR="00430D91" w:rsidRPr="00542A0F" w14:paraId="289DF7E2" w14:textId="77777777" w:rsidTr="0045203A">
        <w:trPr>
          <w:trHeight w:val="23"/>
        </w:trPr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14:paraId="51726AA8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29157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: GGTGTTCTTCCCGATATCTACA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1F3E7612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3A44649C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6CD486DE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3046D674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30D91" w:rsidRPr="00542A0F" w14:paraId="5819A40A" w14:textId="77777777" w:rsidTr="0045203A">
        <w:trPr>
          <w:trHeight w:val="23"/>
        </w:trPr>
        <w:tc>
          <w:tcPr>
            <w:tcW w:w="114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B677A" w14:textId="77777777" w:rsidR="00430D91" w:rsidRPr="006A12A6" w:rsidRDefault="00430D91" w:rsidP="00C92F34">
            <w:pPr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4"/>
              </w:rPr>
              <w:t>Bacteroides</w:t>
            </w:r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-</w:t>
            </w:r>
            <w:r w:rsidRPr="006A12A6">
              <w:rPr>
                <w:rFonts w:ascii="Times New Roman" w:hAnsi="Times New Roman" w:cs="Times New Roman" w:hint="eastAsia"/>
                <w:i/>
                <w:iCs/>
                <w:sz w:val="20"/>
                <w:szCs w:val="24"/>
              </w:rPr>
              <w:t>Prevotella</w:t>
            </w:r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-</w:t>
            </w:r>
            <w:r w:rsidRPr="006A12A6">
              <w:rPr>
                <w:rFonts w:ascii="Times New Roman" w:hAnsi="Times New Roman" w:cs="Times New Roman" w:hint="eastAsia"/>
                <w:i/>
                <w:iCs/>
                <w:sz w:val="20"/>
                <w:szCs w:val="24"/>
              </w:rPr>
              <w:t>Porphyromonas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D8D03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GGTGTCGGCTTAAGTGCCAT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76FD2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40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6429D348" w14:textId="77777777" w:rsidR="00430D91" w:rsidRPr="00592FAF" w:rsidRDefault="00430D91" w:rsidP="00C92F34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592FAF"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68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B6512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5A221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Bacteroides</w:t>
            </w:r>
            <w:proofErr w:type="spellEnd"/>
            <w:r w:rsidRPr="005A221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5A221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ovatus</w:t>
            </w:r>
            <w:proofErr w:type="spellEnd"/>
            <w:r w:rsidRPr="005A221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r w:rsidRPr="00034139">
              <w:rPr>
                <w:rFonts w:ascii="Times New Roman" w:hAnsi="Times New Roman" w:cs="Times New Roman"/>
                <w:iCs/>
                <w:sz w:val="20"/>
                <w:szCs w:val="24"/>
              </w:rPr>
              <w:t>JCM 5824</w:t>
            </w:r>
            <w:r w:rsidRPr="00034139">
              <w:rPr>
                <w:rFonts w:ascii="Times New Roman" w:hAnsi="Times New Roman" w:cs="Times New Roman"/>
                <w:iCs/>
                <w:sz w:val="20"/>
                <w:szCs w:val="24"/>
                <w:vertAlign w:val="superscript"/>
              </w:rPr>
              <w:t>T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6B813D4D" w14:textId="76B28E40" w:rsidR="00430D91" w:rsidRPr="008A7829" w:rsidRDefault="0045203A" w:rsidP="0045203A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33</w:t>
            </w:r>
          </w:p>
        </w:tc>
      </w:tr>
      <w:tr w:rsidR="00430D91" w:rsidRPr="00542A0F" w14:paraId="0E8D10CA" w14:textId="77777777" w:rsidTr="0045203A">
        <w:trPr>
          <w:trHeight w:val="23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6F137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0C62B" w14:textId="77777777" w:rsidR="00430D91" w:rsidRPr="005A2219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CGGA(C/T)GTAAGGGCCGTGC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F0469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60E9111A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1EDEE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4451BB59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</w:tr>
      <w:tr w:rsidR="00430D91" w:rsidRPr="00542A0F" w14:paraId="6E609EC7" w14:textId="77777777" w:rsidTr="0045203A">
        <w:trPr>
          <w:trHeight w:val="23"/>
        </w:trPr>
        <w:tc>
          <w:tcPr>
            <w:tcW w:w="114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9C57C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4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4"/>
              </w:rPr>
              <w:t>coccoides</w:t>
            </w:r>
            <w:r w:rsidRPr="006A12A6"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-</w:t>
            </w:r>
            <w:r w:rsidRPr="006A12A6">
              <w:rPr>
                <w:rFonts w:ascii="Times New Roman" w:hAnsi="Times New Roman" w:cs="Times New Roman" w:hint="eastAsia"/>
                <w:i/>
                <w:iCs/>
                <w:sz w:val="20"/>
                <w:szCs w:val="24"/>
              </w:rPr>
              <w:t>Eubacterium</w:t>
            </w:r>
            <w:proofErr w:type="spellEnd"/>
            <w:r w:rsidRPr="006A12A6">
              <w:rPr>
                <w:rFonts w:ascii="Times New Roman" w:hAnsi="Times New Roman" w:cs="Times New Roman" w:hint="eastAsia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6A12A6">
              <w:rPr>
                <w:rFonts w:ascii="Times New Roman" w:hAnsi="Times New Roman" w:cs="Times New Roman" w:hint="eastAsia"/>
                <w:i/>
                <w:iCs/>
                <w:sz w:val="20"/>
                <w:szCs w:val="24"/>
              </w:rPr>
              <w:t>rectale</w:t>
            </w:r>
            <w:proofErr w:type="spellEnd"/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 xml:space="preserve"> group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A1769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F: CGGTACCTGACTAAGAAGC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11088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429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6BF3EEC5" w14:textId="77777777" w:rsidR="00430D91" w:rsidRPr="00592FAF" w:rsidRDefault="00430D91" w:rsidP="00C92F34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55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BF2B5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5A221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4"/>
              </w:rPr>
              <w:t>symbiosum</w:t>
            </w:r>
            <w:proofErr w:type="spellEnd"/>
            <w:r w:rsidRPr="005A221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r w:rsidRPr="00034139">
              <w:rPr>
                <w:rFonts w:ascii="Times New Roman" w:hAnsi="Times New Roman" w:cs="Times New Roman"/>
                <w:iCs/>
                <w:sz w:val="20"/>
                <w:szCs w:val="24"/>
              </w:rPr>
              <w:t>JCM 12</w:t>
            </w:r>
            <w:r w:rsidRPr="00034139"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97</w:t>
            </w:r>
            <w:r w:rsidRPr="00034139">
              <w:rPr>
                <w:rFonts w:ascii="Times New Roman" w:hAnsi="Times New Roman" w:cs="Times New Roman"/>
                <w:iCs/>
                <w:sz w:val="20"/>
                <w:szCs w:val="24"/>
                <w:vertAlign w:val="superscript"/>
              </w:rPr>
              <w:t>T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333AB5E3" w14:textId="0B4B9F71" w:rsidR="00430D91" w:rsidRPr="005A2219" w:rsidRDefault="0045203A" w:rsidP="004520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33</w:t>
            </w:r>
          </w:p>
        </w:tc>
      </w:tr>
      <w:tr w:rsidR="00430D91" w:rsidRPr="00542A0F" w14:paraId="18FED940" w14:textId="77777777" w:rsidTr="0045203A">
        <w:trPr>
          <w:trHeight w:val="23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825EB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351F5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R: AGTTT(C/T)ATTCTTGCGAACG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BF693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3DEF45B0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13413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9478D27" w14:textId="77777777" w:rsidR="00430D91" w:rsidRPr="00542A0F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</w:tr>
      <w:tr w:rsidR="00430D91" w:rsidRPr="00542A0F" w14:paraId="6A284C12" w14:textId="77777777" w:rsidTr="0045203A">
        <w:trPr>
          <w:trHeight w:val="23"/>
        </w:trPr>
        <w:tc>
          <w:tcPr>
            <w:tcW w:w="1149" w:type="dxa"/>
            <w:vMerge w:val="restart"/>
            <w:tcBorders>
              <w:left w:val="nil"/>
              <w:right w:val="nil"/>
            </w:tcBorders>
            <w:vAlign w:val="center"/>
          </w:tcPr>
          <w:p w14:paraId="03E13C0D" w14:textId="77777777" w:rsidR="00430D91" w:rsidRPr="006A12A6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219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Lactobacillus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group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9835B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AGCAGTAGGGAATCTTCCA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37C12296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341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075896F5" w14:textId="77777777" w:rsidR="00430D91" w:rsidRPr="00592FAF" w:rsidRDefault="00430D91" w:rsidP="00C92F34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592FAF"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58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14:paraId="6CA3ECE6" w14:textId="77777777" w:rsidR="00430D91" w:rsidRPr="00034139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03413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Lactobacillus </w:t>
            </w:r>
            <w:proofErr w:type="spellStart"/>
            <w:r w:rsidRPr="0003413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plantarum</w:t>
            </w:r>
            <w:proofErr w:type="spellEnd"/>
            <w:r w:rsidRPr="0003413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r w:rsidRPr="00034139">
              <w:rPr>
                <w:rFonts w:ascii="Times New Roman" w:hAnsi="Times New Roman" w:cs="Times New Roman"/>
                <w:sz w:val="20"/>
                <w:szCs w:val="24"/>
              </w:rPr>
              <w:t>22A-3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67C420B9" w14:textId="65D5E66A" w:rsidR="00430D91" w:rsidRPr="0045203A" w:rsidRDefault="0045203A" w:rsidP="0045203A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45203A"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33</w:t>
            </w:r>
          </w:p>
        </w:tc>
      </w:tr>
      <w:tr w:rsidR="00430D91" w:rsidRPr="00542A0F" w14:paraId="5770ADB5" w14:textId="77777777" w:rsidTr="0045203A">
        <w:trPr>
          <w:trHeight w:val="23"/>
        </w:trPr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14:paraId="26FB39D7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6A4C8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CACCGCTACACATGGAG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414C3E8F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2508CCBE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5DA351DD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D887801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30D91" w:rsidRPr="00542A0F" w14:paraId="59B7929A" w14:textId="77777777" w:rsidTr="0045203A">
        <w:trPr>
          <w:trHeight w:val="23"/>
        </w:trPr>
        <w:tc>
          <w:tcPr>
            <w:tcW w:w="1149" w:type="dxa"/>
            <w:vMerge w:val="restart"/>
            <w:tcBorders>
              <w:left w:val="nil"/>
              <w:right w:val="nil"/>
            </w:tcBorders>
            <w:vAlign w:val="center"/>
          </w:tcPr>
          <w:p w14:paraId="18C4CF73" w14:textId="77777777" w:rsidR="00430D91" w:rsidRPr="006A12A6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219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Enterococcus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spp.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72852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CCCTTATTGTTAGTTGCCATCATT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17B2BED0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44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3F4EF00E" w14:textId="77777777" w:rsidR="00430D91" w:rsidRPr="00592FAF" w:rsidRDefault="00430D91" w:rsidP="00C92F34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592FAF"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61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14:paraId="525C0F4B" w14:textId="77777777" w:rsidR="00430D91" w:rsidRPr="00034139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03413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Enterococcus </w:t>
            </w:r>
            <w:proofErr w:type="spellStart"/>
            <w:r w:rsidRPr="0003413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casseliflavus</w:t>
            </w:r>
            <w:proofErr w:type="spellEnd"/>
            <w:r w:rsidRPr="0003413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r w:rsidRPr="00034139">
              <w:rPr>
                <w:rFonts w:ascii="Times New Roman" w:hAnsi="Times New Roman" w:cs="Times New Roman"/>
                <w:sz w:val="20"/>
                <w:szCs w:val="24"/>
              </w:rPr>
              <w:t>JCM 8723</w:t>
            </w:r>
            <w:r w:rsidRPr="00034139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T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30C391A7" w14:textId="53A20AF9" w:rsidR="00430D91" w:rsidRPr="0045203A" w:rsidRDefault="0045203A" w:rsidP="0045203A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45203A"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33</w:t>
            </w:r>
          </w:p>
        </w:tc>
      </w:tr>
      <w:tr w:rsidR="00430D91" w:rsidRPr="00542A0F" w14:paraId="6474AD35" w14:textId="77777777" w:rsidTr="0045203A">
        <w:trPr>
          <w:trHeight w:val="23"/>
        </w:trPr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14:paraId="727FFD1A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DC283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ACTCGTTGTACTTCCCATTGT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17BBDD01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1D1A38CC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12019DE3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6312D4A5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30D91" w:rsidRPr="00542A0F" w14:paraId="607B6030" w14:textId="77777777" w:rsidTr="0045203A">
        <w:trPr>
          <w:trHeight w:val="23"/>
        </w:trPr>
        <w:tc>
          <w:tcPr>
            <w:tcW w:w="1149" w:type="dxa"/>
            <w:vMerge w:val="restart"/>
            <w:tcBorders>
              <w:left w:val="nil"/>
              <w:right w:val="nil"/>
            </w:tcBorders>
            <w:vAlign w:val="center"/>
          </w:tcPr>
          <w:p w14:paraId="6B25C057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5A2219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Enterobacteriacea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e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0ADA3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F: </w:t>
            </w:r>
            <w:r w:rsidRPr="00034139">
              <w:rPr>
                <w:rFonts w:ascii="Times New Roman" w:hAnsi="Times New Roman" w:cs="Times New Roman"/>
                <w:sz w:val="20"/>
                <w:szCs w:val="24"/>
              </w:rPr>
              <w:t>CATTGACGTTACCCGCAGAAGAAGC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0C220C93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95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11492C63" w14:textId="77777777" w:rsidR="00430D91" w:rsidRPr="00592FAF" w:rsidRDefault="00430D91" w:rsidP="00C92F34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592FAF"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63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14:paraId="3F38824B" w14:textId="77777777" w:rsidR="00430D91" w:rsidRPr="00034139" w:rsidRDefault="00430D91" w:rsidP="00C92F34">
            <w:pP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03413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Escherichia coli </w:t>
            </w:r>
            <w:r w:rsidRPr="00034139">
              <w:rPr>
                <w:rFonts w:ascii="Times New Roman" w:hAnsi="Times New Roman" w:cs="Times New Roman"/>
                <w:sz w:val="20"/>
                <w:szCs w:val="24"/>
              </w:rPr>
              <w:t>ATC 43888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75EB5727" w14:textId="36EE101D" w:rsidR="00430D91" w:rsidRPr="00F66BC6" w:rsidRDefault="0045203A" w:rsidP="0045203A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4"/>
              </w:rPr>
              <w:t>34</w:t>
            </w:r>
          </w:p>
        </w:tc>
      </w:tr>
      <w:tr w:rsidR="00430D91" w:rsidRPr="00542A0F" w14:paraId="2E95A8EA" w14:textId="77777777" w:rsidTr="0045203A">
        <w:trPr>
          <w:trHeight w:val="23"/>
        </w:trPr>
        <w:tc>
          <w:tcPr>
            <w:tcW w:w="114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825F65D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6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94153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CTCTACGAGACTCAAGCTTGC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7FBEA70" w14:textId="77777777" w:rsidR="00430D91" w:rsidRPr="00542A0F" w:rsidRDefault="00430D91" w:rsidP="00C92F3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65DA9FE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24F7747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D9F97F7" w14:textId="77777777" w:rsidR="00430D91" w:rsidRPr="00542A0F" w:rsidRDefault="00430D91" w:rsidP="00C92F3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2DCC1EC3" w14:textId="55D33A93" w:rsidR="00AA0D56" w:rsidRPr="00542A0F" w:rsidRDefault="00430D91" w:rsidP="00430D91">
      <w:pPr>
        <w:pStyle w:val="aa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125DF">
        <w:rPr>
          <w:rFonts w:ascii="Times New Roman" w:hAnsi="Times New Roman" w:cs="Times New Roman"/>
          <w:sz w:val="24"/>
          <w:szCs w:val="24"/>
        </w:rPr>
        <w:t xml:space="preserve">Ahmed S, Macfarlane GT, </w:t>
      </w:r>
      <w:proofErr w:type="spellStart"/>
      <w:r w:rsidRPr="005125DF">
        <w:rPr>
          <w:rFonts w:ascii="Times New Roman" w:hAnsi="Times New Roman" w:cs="Times New Roman"/>
          <w:sz w:val="24"/>
          <w:szCs w:val="24"/>
        </w:rPr>
        <w:t>Fite</w:t>
      </w:r>
      <w:proofErr w:type="spellEnd"/>
      <w:r w:rsidRPr="005125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5125DF">
        <w:rPr>
          <w:rFonts w:ascii="Times New Roman" w:hAnsi="Times New Roman" w:cs="Times New Roman"/>
          <w:sz w:val="24"/>
          <w:szCs w:val="24"/>
        </w:rPr>
        <w:t>McBain</w:t>
      </w:r>
      <w:proofErr w:type="spellEnd"/>
      <w:r w:rsidRPr="005125DF">
        <w:rPr>
          <w:rFonts w:ascii="Times New Roman" w:hAnsi="Times New Roman" w:cs="Times New Roman"/>
          <w:sz w:val="24"/>
          <w:szCs w:val="24"/>
        </w:rPr>
        <w:t xml:space="preserve"> AJ, Gilbert P, Macfarlane S. Mucosa-Associated Bacterial Diversity in Relation to Human Terminal Ileum and </w:t>
      </w:r>
      <w:r w:rsidRPr="005125DF">
        <w:rPr>
          <w:rFonts w:ascii="Times New Roman" w:hAnsi="Times New Roman" w:cs="Times New Roman"/>
          <w:sz w:val="24"/>
          <w:szCs w:val="24"/>
        </w:rPr>
        <w:lastRenderedPageBreak/>
        <w:t xml:space="preserve">Colonic Biopsy Samples. </w:t>
      </w:r>
      <w:proofErr w:type="spellStart"/>
      <w:r w:rsidRPr="005125DF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5125DF">
        <w:rPr>
          <w:rFonts w:ascii="Times New Roman" w:hAnsi="Times New Roman" w:cs="Times New Roman"/>
          <w:sz w:val="24"/>
          <w:szCs w:val="24"/>
        </w:rPr>
        <w:t xml:space="preserve"> Environ </w:t>
      </w:r>
      <w:proofErr w:type="spellStart"/>
      <w:r w:rsidRPr="005125DF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5125DF">
        <w:rPr>
          <w:rFonts w:ascii="Times New Roman" w:hAnsi="Times New Roman" w:cs="Times New Roman" w:hint="eastAsia"/>
          <w:sz w:val="24"/>
          <w:szCs w:val="24"/>
        </w:rPr>
        <w:t>. 2007;</w:t>
      </w:r>
      <w:r w:rsidRPr="005125DF">
        <w:rPr>
          <w:rFonts w:ascii="Times New Roman" w:hAnsi="Times New Roman" w:cs="Times New Roman"/>
          <w:sz w:val="24"/>
          <w:szCs w:val="24"/>
        </w:rPr>
        <w:t xml:space="preserve"> 73</w:t>
      </w:r>
      <w:r w:rsidRPr="005125DF">
        <w:rPr>
          <w:rFonts w:ascii="Times New Roman" w:hAnsi="Times New Roman" w:cs="Times New Roman" w:hint="eastAsia"/>
          <w:sz w:val="24"/>
          <w:szCs w:val="24"/>
        </w:rPr>
        <w:t>:</w:t>
      </w:r>
      <w:r w:rsidRPr="005125DF">
        <w:rPr>
          <w:rFonts w:ascii="Times New Roman" w:hAnsi="Times New Roman" w:cs="Times New Roman"/>
          <w:sz w:val="24"/>
          <w:szCs w:val="24"/>
        </w:rPr>
        <w:t>7435–7442</w:t>
      </w:r>
      <w:r w:rsidRPr="005125DF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5125DF">
        <w:rPr>
          <w:rFonts w:ascii="Times New Roman" w:hAnsi="Times New Roman" w:cs="Times New Roman"/>
          <w:bCs/>
          <w:sz w:val="24"/>
          <w:szCs w:val="24"/>
          <w:lang w:val="en"/>
        </w:rPr>
        <w:t>doi</w:t>
      </w:r>
      <w:proofErr w:type="spellEnd"/>
      <w:r w:rsidRPr="005125DF">
        <w:rPr>
          <w:rFonts w:ascii="Times New Roman" w:hAnsi="Times New Roman" w:cs="Times New Roman"/>
          <w:bCs/>
          <w:sz w:val="24"/>
          <w:szCs w:val="24"/>
          <w:lang w:val="en"/>
        </w:rPr>
        <w:t>: 10.1128/AEM.01143-07</w:t>
      </w:r>
    </w:p>
    <w:p w14:paraId="3F31F7A7" w14:textId="5266EA1F" w:rsidR="00AA0D56" w:rsidRDefault="005750C9" w:rsidP="000364C8">
      <w:pPr>
        <w:pStyle w:val="aa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szCs w:val="24"/>
        </w:rPr>
      </w:pPr>
      <w:hyperlink r:id="rId9" w:history="1">
        <w:r w:rsidR="00430D91" w:rsidRPr="005125DF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Matsuki T</w:t>
        </w:r>
      </w:hyperlink>
      <w:r w:rsidR="00430D91" w:rsidRPr="005125DF">
        <w:rPr>
          <w:rFonts w:ascii="Times New Roman" w:hAnsi="Times New Roman" w:cs="Times New Roman"/>
          <w:sz w:val="24"/>
          <w:szCs w:val="24"/>
        </w:rPr>
        <w:t xml:space="preserve">, </w:t>
      </w:r>
      <w:hyperlink r:id="rId10" w:history="1">
        <w:r w:rsidR="00430D91" w:rsidRPr="005125DF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Watanabe K</w:t>
        </w:r>
      </w:hyperlink>
      <w:r w:rsidR="00430D91" w:rsidRPr="005125DF">
        <w:rPr>
          <w:rFonts w:ascii="Times New Roman" w:hAnsi="Times New Roman" w:cs="Times New Roman"/>
          <w:sz w:val="24"/>
          <w:szCs w:val="24"/>
        </w:rPr>
        <w:t xml:space="preserve">, </w:t>
      </w:r>
      <w:hyperlink r:id="rId11" w:history="1">
        <w:r w:rsidR="00430D91" w:rsidRPr="005125DF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Fujimoto J</w:t>
        </w:r>
      </w:hyperlink>
      <w:r w:rsidR="00430D91" w:rsidRPr="005125DF">
        <w:rPr>
          <w:rFonts w:ascii="Times New Roman" w:hAnsi="Times New Roman" w:cs="Times New Roman"/>
          <w:sz w:val="24"/>
          <w:szCs w:val="24"/>
        </w:rPr>
        <w:t xml:space="preserve">, </w:t>
      </w:r>
      <w:hyperlink r:id="rId12" w:history="1">
        <w:r w:rsidR="00430D91" w:rsidRPr="005125DF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Kado Y</w:t>
        </w:r>
      </w:hyperlink>
      <w:r w:rsidR="00430D91" w:rsidRPr="005125DF"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r w:rsidR="00430D91" w:rsidRPr="005125DF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Takada T</w:t>
        </w:r>
      </w:hyperlink>
      <w:r w:rsidR="00430D91" w:rsidRPr="005125DF">
        <w:rPr>
          <w:rFonts w:ascii="Times New Roman" w:hAnsi="Times New Roman" w:cs="Times New Roman"/>
          <w:sz w:val="24"/>
          <w:szCs w:val="24"/>
        </w:rPr>
        <w:t xml:space="preserve">, </w:t>
      </w:r>
      <w:hyperlink r:id="rId14" w:history="1">
        <w:r w:rsidR="00430D91" w:rsidRPr="005125DF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Matsumoto K</w:t>
        </w:r>
      </w:hyperlink>
      <w:r w:rsidR="00430D91" w:rsidRPr="005125DF">
        <w:rPr>
          <w:rFonts w:ascii="Times New Roman" w:hAnsi="Times New Roman" w:cs="Times New Roman" w:hint="eastAsia"/>
          <w:sz w:val="24"/>
          <w:szCs w:val="24"/>
        </w:rPr>
        <w:t>, et al</w:t>
      </w:r>
      <w:r w:rsidR="00430D91" w:rsidRPr="005125DF">
        <w:rPr>
          <w:rFonts w:ascii="Times New Roman" w:hAnsi="Times New Roman" w:cs="Times New Roman"/>
          <w:sz w:val="24"/>
          <w:szCs w:val="24"/>
        </w:rPr>
        <w:t xml:space="preserve">. Quantitative PCR with 16S </w:t>
      </w:r>
      <w:proofErr w:type="spellStart"/>
      <w:r w:rsidR="00430D91" w:rsidRPr="005125DF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430D91" w:rsidRPr="005125DF">
        <w:rPr>
          <w:rFonts w:ascii="Times New Roman" w:hAnsi="Times New Roman" w:cs="Times New Roman"/>
          <w:sz w:val="24"/>
          <w:szCs w:val="24"/>
        </w:rPr>
        <w:t xml:space="preserve">-gene-targeted species-specific primers for analysis of human intestinal </w:t>
      </w:r>
      <w:proofErr w:type="spellStart"/>
      <w:r w:rsidR="00430D91" w:rsidRPr="005125DF">
        <w:rPr>
          <w:rFonts w:ascii="Times New Roman" w:hAnsi="Times New Roman" w:cs="Times New Roman"/>
          <w:sz w:val="24"/>
          <w:szCs w:val="24"/>
        </w:rPr>
        <w:t>bifidobacteria</w:t>
      </w:r>
      <w:proofErr w:type="spellEnd"/>
      <w:r w:rsidR="00430D91" w:rsidRPr="005125D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30D91" w:rsidRPr="005125DF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="00430D91" w:rsidRPr="005125DF">
        <w:rPr>
          <w:rFonts w:ascii="Times New Roman" w:hAnsi="Times New Roman" w:cs="Times New Roman"/>
          <w:sz w:val="24"/>
          <w:szCs w:val="24"/>
        </w:rPr>
        <w:t xml:space="preserve"> Environ </w:t>
      </w:r>
      <w:proofErr w:type="spellStart"/>
      <w:r w:rsidR="00430D91" w:rsidRPr="005125DF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="00430D91" w:rsidRPr="005125DF">
        <w:rPr>
          <w:rFonts w:ascii="Times New Roman" w:hAnsi="Times New Roman" w:cs="Times New Roman" w:hint="eastAsia"/>
          <w:sz w:val="24"/>
          <w:szCs w:val="24"/>
        </w:rPr>
        <w:t>.</w:t>
      </w:r>
      <w:r w:rsidR="00430D91" w:rsidRPr="005125DF">
        <w:rPr>
          <w:rFonts w:ascii="Times New Roman" w:hAnsi="Times New Roman" w:cs="Times New Roman"/>
          <w:sz w:val="24"/>
          <w:szCs w:val="24"/>
        </w:rPr>
        <w:t xml:space="preserve"> </w:t>
      </w:r>
      <w:r w:rsidR="00430D91" w:rsidRPr="005125DF">
        <w:rPr>
          <w:rFonts w:ascii="Times New Roman" w:hAnsi="Times New Roman" w:cs="Times New Roman" w:hint="eastAsia"/>
          <w:sz w:val="24"/>
          <w:szCs w:val="24"/>
        </w:rPr>
        <w:t xml:space="preserve">2004; </w:t>
      </w:r>
      <w:r w:rsidR="00430D91" w:rsidRPr="005125DF">
        <w:rPr>
          <w:rFonts w:ascii="Times New Roman" w:hAnsi="Times New Roman" w:cs="Times New Roman"/>
          <w:sz w:val="24"/>
          <w:szCs w:val="24"/>
        </w:rPr>
        <w:t>70</w:t>
      </w:r>
      <w:r w:rsidR="00430D91" w:rsidRPr="005125DF">
        <w:rPr>
          <w:rFonts w:ascii="Times New Roman" w:hAnsi="Times New Roman" w:cs="Times New Roman" w:hint="eastAsia"/>
          <w:sz w:val="24"/>
          <w:szCs w:val="24"/>
        </w:rPr>
        <w:t>:</w:t>
      </w:r>
      <w:r w:rsidR="00430D91" w:rsidRPr="005125DF">
        <w:rPr>
          <w:rFonts w:ascii="Times New Roman" w:hAnsi="Times New Roman" w:cs="Times New Roman"/>
          <w:sz w:val="24"/>
          <w:szCs w:val="24"/>
        </w:rPr>
        <w:t>167–173</w:t>
      </w:r>
      <w:r w:rsidR="00430D91" w:rsidRPr="005125DF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430D91" w:rsidRPr="005125DF">
        <w:rPr>
          <w:rFonts w:ascii="Times New Roman" w:hAnsi="Times New Roman" w:cs="Times New Roman"/>
          <w:bCs/>
          <w:sz w:val="24"/>
          <w:szCs w:val="24"/>
          <w:lang w:val="en"/>
        </w:rPr>
        <w:t>doi</w:t>
      </w:r>
      <w:proofErr w:type="spellEnd"/>
      <w:r w:rsidR="00430D91" w:rsidRPr="005125DF">
        <w:rPr>
          <w:rFonts w:ascii="Times New Roman" w:hAnsi="Times New Roman" w:cs="Times New Roman"/>
          <w:bCs/>
          <w:sz w:val="24"/>
          <w:szCs w:val="24"/>
          <w:lang w:val="en"/>
        </w:rPr>
        <w:t>: 10.1128/AEM.70.1.167-173.2004</w:t>
      </w:r>
    </w:p>
    <w:p w14:paraId="00814429" w14:textId="7480E8B8" w:rsidR="00430D91" w:rsidRDefault="00430D91" w:rsidP="000364C8">
      <w:pPr>
        <w:pStyle w:val="aa"/>
        <w:numPr>
          <w:ilvl w:val="0"/>
          <w:numId w:val="5"/>
        </w:numPr>
        <w:ind w:leftChars="0"/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Rinttil</w:t>
      </w:r>
      <w:r>
        <w:rPr>
          <w:rFonts w:ascii="Times New Roman" w:hAnsi="Times New Roman" w:cs="Times New Roman"/>
          <w:sz w:val="24"/>
          <w:szCs w:val="24"/>
        </w:rPr>
        <w:t>ä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assin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alin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rogi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alv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. Development of an extensive set of 16S rDNA-targeted primers for quantification of pathogenic and indigenous bacteria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aec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amples by real-time PCR. J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pp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 2004; 97:1166</w:t>
      </w:r>
      <w:r w:rsidRPr="005125DF">
        <w:rPr>
          <w:rFonts w:ascii="Times New Roman" w:hAnsi="Times New Roman" w:cs="Times New Roman"/>
          <w:sz w:val="24"/>
          <w:szCs w:val="24"/>
        </w:rPr>
        <w:t>‒</w:t>
      </w:r>
      <w:r>
        <w:rPr>
          <w:rFonts w:ascii="Times New Roman" w:hAnsi="Times New Roman" w:cs="Times New Roman" w:hint="eastAsia"/>
          <w:sz w:val="24"/>
          <w:szCs w:val="24"/>
        </w:rPr>
        <w:t xml:space="preserve">1177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 w:rsidRPr="007B46E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15" w:history="1">
        <w:r w:rsidRPr="00F2235E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10.1111/j.1365-2672.2004.02409.x</w:t>
        </w:r>
      </w:hyperlink>
    </w:p>
    <w:p w14:paraId="62CC47C2" w14:textId="43ADD999" w:rsidR="00430D91" w:rsidRDefault="00430D91" w:rsidP="000364C8">
      <w:pPr>
        <w:pStyle w:val="aa"/>
        <w:numPr>
          <w:ilvl w:val="0"/>
          <w:numId w:val="5"/>
        </w:numPr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Bartosc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i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, Macfarlane GT, McMurdo MET. Characterization of bacterial communities in feces from healthy elderly volunteers and hospitalized elderly patients by using real-time PCR and effects of antibiotic treatmen</w:t>
      </w:r>
      <w:r w:rsidR="00197140">
        <w:rPr>
          <w:rFonts w:ascii="Times New Roman" w:hAnsi="Times New Roman" w:cs="Times New Roman" w:hint="eastAsia"/>
          <w:sz w:val="24"/>
          <w:szCs w:val="24"/>
        </w:rPr>
        <w:t xml:space="preserve">t on the fecal microbiota. </w:t>
      </w:r>
      <w:proofErr w:type="spellStart"/>
      <w:r w:rsidR="00197140">
        <w:rPr>
          <w:rFonts w:ascii="Times New Roman" w:hAnsi="Times New Roman" w:cs="Times New Roman" w:hint="eastAsia"/>
          <w:sz w:val="24"/>
          <w:szCs w:val="24"/>
        </w:rPr>
        <w:t>App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nviron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 2004; 70:3575</w:t>
      </w:r>
      <w:r w:rsidRPr="005125DF">
        <w:rPr>
          <w:rFonts w:ascii="Times New Roman" w:hAnsi="Times New Roman" w:cs="Times New Roman"/>
          <w:sz w:val="24"/>
          <w:szCs w:val="24"/>
        </w:rPr>
        <w:t>‒</w:t>
      </w:r>
      <w:r>
        <w:rPr>
          <w:rFonts w:ascii="Times New Roman" w:hAnsi="Times New Roman" w:cs="Times New Roman" w:hint="eastAsia"/>
          <w:sz w:val="24"/>
          <w:szCs w:val="24"/>
        </w:rPr>
        <w:t xml:space="preserve">3581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 w:rsidRPr="00B51D8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16" w:history="1">
        <w:r w:rsidRPr="00F2235E">
          <w:rPr>
            <w:rStyle w:val="a9"/>
            <w:rFonts w:ascii="Times New Roman" w:hAnsi="Times New Roman" w:cs="Times New Roman"/>
            <w:color w:val="auto"/>
            <w:sz w:val="24"/>
            <w:szCs w:val="24"/>
            <w:u w:val="none"/>
          </w:rPr>
          <w:t>10.1128/AEM.70.6.3575-3581.2004</w:t>
        </w:r>
      </w:hyperlink>
    </w:p>
    <w:sectPr w:rsidR="00430D91" w:rsidSect="00CD2F3D">
      <w:footerReference w:type="default" r:id="rId17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50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5D8A78" w15:done="0"/>
  <w15:commentEx w15:paraId="3F43912C" w15:done="0"/>
  <w15:commentEx w15:paraId="5BE2557A" w15:done="0"/>
  <w15:commentEx w15:paraId="30C20F86" w15:done="0"/>
  <w15:commentEx w15:paraId="016E0A5D" w15:done="0"/>
  <w15:commentEx w15:paraId="17E3F8FD" w15:done="0"/>
  <w15:commentEx w15:paraId="1D2B3EF3" w15:done="0"/>
  <w15:commentEx w15:paraId="541D7B0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7A48CE" w14:textId="77777777" w:rsidR="005750C9" w:rsidRDefault="005750C9" w:rsidP="00881BF5">
      <w:r>
        <w:separator/>
      </w:r>
    </w:p>
  </w:endnote>
  <w:endnote w:type="continuationSeparator" w:id="0">
    <w:p w14:paraId="4A6BF40B" w14:textId="77777777" w:rsidR="005750C9" w:rsidRDefault="005750C9" w:rsidP="00881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051820"/>
      <w:docPartObj>
        <w:docPartGallery w:val="Page Numbers (Bottom of Page)"/>
        <w:docPartUnique/>
      </w:docPartObj>
    </w:sdtPr>
    <w:sdtEndPr/>
    <w:sdtContent>
      <w:p w14:paraId="005F09AD" w14:textId="77777777" w:rsidR="00AD620F" w:rsidRDefault="00AD62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7140" w:rsidRPr="00197140">
          <w:rPr>
            <w:noProof/>
            <w:lang w:val="ja-JP"/>
          </w:rPr>
          <w:t>2</w:t>
        </w:r>
        <w:r>
          <w:fldChar w:fldCharType="end"/>
        </w:r>
      </w:p>
    </w:sdtContent>
  </w:sdt>
  <w:p w14:paraId="5902E0AD" w14:textId="77777777" w:rsidR="00AD620F" w:rsidRDefault="00AD620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153269" w14:textId="77777777" w:rsidR="005750C9" w:rsidRDefault="005750C9" w:rsidP="00881BF5">
      <w:r>
        <w:separator/>
      </w:r>
    </w:p>
  </w:footnote>
  <w:footnote w:type="continuationSeparator" w:id="0">
    <w:p w14:paraId="0887A47F" w14:textId="77777777" w:rsidR="005750C9" w:rsidRDefault="005750C9" w:rsidP="00881B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803B4"/>
    <w:multiLevelType w:val="hybridMultilevel"/>
    <w:tmpl w:val="796EE39A"/>
    <w:lvl w:ilvl="0" w:tplc="563A47A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E513FDC"/>
    <w:multiLevelType w:val="hybridMultilevel"/>
    <w:tmpl w:val="C2469284"/>
    <w:lvl w:ilvl="0" w:tplc="1A78CA7E">
      <w:start w:val="5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0DD74F3"/>
    <w:multiLevelType w:val="hybridMultilevel"/>
    <w:tmpl w:val="8E8E465E"/>
    <w:lvl w:ilvl="0" w:tplc="F808151C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7314200"/>
    <w:multiLevelType w:val="hybridMultilevel"/>
    <w:tmpl w:val="57689FA6"/>
    <w:lvl w:ilvl="0" w:tplc="CD64EB9C">
      <w:start w:val="31"/>
      <w:numFmt w:val="decimal"/>
      <w:lvlText w:val="%1."/>
      <w:lvlJc w:val="left"/>
      <w:pPr>
        <w:ind w:left="360" w:hanging="360"/>
      </w:pPr>
      <w:rPr>
        <w:rFonts w:hint="eastAsia"/>
        <w:b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9AC1673"/>
    <w:multiLevelType w:val="hybridMultilevel"/>
    <w:tmpl w:val="38C07332"/>
    <w:lvl w:ilvl="0" w:tplc="7B0E64B0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高木理沙">
    <w15:presenceInfo w15:providerId="Windows Live" w15:userId="e9ab5e3f597869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VerticalSpacing w:val="5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CD6"/>
    <w:rsid w:val="0000102A"/>
    <w:rsid w:val="00001565"/>
    <w:rsid w:val="000023CD"/>
    <w:rsid w:val="00004805"/>
    <w:rsid w:val="0000492C"/>
    <w:rsid w:val="00005724"/>
    <w:rsid w:val="00005840"/>
    <w:rsid w:val="00006288"/>
    <w:rsid w:val="00007EA8"/>
    <w:rsid w:val="0001000A"/>
    <w:rsid w:val="00011E27"/>
    <w:rsid w:val="00012291"/>
    <w:rsid w:val="00014054"/>
    <w:rsid w:val="00015B21"/>
    <w:rsid w:val="00016CFA"/>
    <w:rsid w:val="00022CCB"/>
    <w:rsid w:val="0002315A"/>
    <w:rsid w:val="00024023"/>
    <w:rsid w:val="0002414A"/>
    <w:rsid w:val="000249BD"/>
    <w:rsid w:val="00024C74"/>
    <w:rsid w:val="00024DF7"/>
    <w:rsid w:val="00026385"/>
    <w:rsid w:val="0003179F"/>
    <w:rsid w:val="00031EE1"/>
    <w:rsid w:val="000331A8"/>
    <w:rsid w:val="00034B36"/>
    <w:rsid w:val="000364C8"/>
    <w:rsid w:val="00037FB5"/>
    <w:rsid w:val="00041550"/>
    <w:rsid w:val="00043DF7"/>
    <w:rsid w:val="00044B01"/>
    <w:rsid w:val="00050AD0"/>
    <w:rsid w:val="0005107A"/>
    <w:rsid w:val="00052438"/>
    <w:rsid w:val="000529AB"/>
    <w:rsid w:val="00052F4E"/>
    <w:rsid w:val="00057431"/>
    <w:rsid w:val="00057CC5"/>
    <w:rsid w:val="0006056E"/>
    <w:rsid w:val="00060785"/>
    <w:rsid w:val="000620B9"/>
    <w:rsid w:val="0006507C"/>
    <w:rsid w:val="00066511"/>
    <w:rsid w:val="00066907"/>
    <w:rsid w:val="00075619"/>
    <w:rsid w:val="00075D1A"/>
    <w:rsid w:val="00075D39"/>
    <w:rsid w:val="000774BE"/>
    <w:rsid w:val="00077D12"/>
    <w:rsid w:val="00084221"/>
    <w:rsid w:val="000916D6"/>
    <w:rsid w:val="00091B7B"/>
    <w:rsid w:val="000948C3"/>
    <w:rsid w:val="00097DD8"/>
    <w:rsid w:val="000A0939"/>
    <w:rsid w:val="000A0F8E"/>
    <w:rsid w:val="000A1AB3"/>
    <w:rsid w:val="000A34D6"/>
    <w:rsid w:val="000A4AA1"/>
    <w:rsid w:val="000A7DA4"/>
    <w:rsid w:val="000B1E8B"/>
    <w:rsid w:val="000B2469"/>
    <w:rsid w:val="000B2DDF"/>
    <w:rsid w:val="000B5801"/>
    <w:rsid w:val="000B683F"/>
    <w:rsid w:val="000B724C"/>
    <w:rsid w:val="000C0BC1"/>
    <w:rsid w:val="000C0E5E"/>
    <w:rsid w:val="000C218A"/>
    <w:rsid w:val="000C36CA"/>
    <w:rsid w:val="000C66DA"/>
    <w:rsid w:val="000D0A62"/>
    <w:rsid w:val="000D46D6"/>
    <w:rsid w:val="000D5535"/>
    <w:rsid w:val="000D5747"/>
    <w:rsid w:val="000D606C"/>
    <w:rsid w:val="000D68EB"/>
    <w:rsid w:val="000D77C5"/>
    <w:rsid w:val="000E24E4"/>
    <w:rsid w:val="000E2E54"/>
    <w:rsid w:val="000E3172"/>
    <w:rsid w:val="000E57EF"/>
    <w:rsid w:val="000F018B"/>
    <w:rsid w:val="000F0BC5"/>
    <w:rsid w:val="000F0FA1"/>
    <w:rsid w:val="000F2118"/>
    <w:rsid w:val="000F6E9C"/>
    <w:rsid w:val="00101E26"/>
    <w:rsid w:val="00103786"/>
    <w:rsid w:val="001059B7"/>
    <w:rsid w:val="001113E4"/>
    <w:rsid w:val="00111AE4"/>
    <w:rsid w:val="001137BE"/>
    <w:rsid w:val="00114DB9"/>
    <w:rsid w:val="00117B1C"/>
    <w:rsid w:val="0012097C"/>
    <w:rsid w:val="00121035"/>
    <w:rsid w:val="001212BB"/>
    <w:rsid w:val="00121423"/>
    <w:rsid w:val="00123793"/>
    <w:rsid w:val="00126A5B"/>
    <w:rsid w:val="00126ECF"/>
    <w:rsid w:val="0012712A"/>
    <w:rsid w:val="00130862"/>
    <w:rsid w:val="0013220F"/>
    <w:rsid w:val="0013250F"/>
    <w:rsid w:val="00133CD9"/>
    <w:rsid w:val="00134038"/>
    <w:rsid w:val="00134D47"/>
    <w:rsid w:val="00135F60"/>
    <w:rsid w:val="0014375C"/>
    <w:rsid w:val="00143DAD"/>
    <w:rsid w:val="00145721"/>
    <w:rsid w:val="001459B3"/>
    <w:rsid w:val="00145AA3"/>
    <w:rsid w:val="001470BB"/>
    <w:rsid w:val="001512C7"/>
    <w:rsid w:val="0015534B"/>
    <w:rsid w:val="0015692A"/>
    <w:rsid w:val="0015698C"/>
    <w:rsid w:val="00156CE5"/>
    <w:rsid w:val="00156E89"/>
    <w:rsid w:val="00157487"/>
    <w:rsid w:val="00157FE2"/>
    <w:rsid w:val="00160301"/>
    <w:rsid w:val="001624F1"/>
    <w:rsid w:val="00164ABF"/>
    <w:rsid w:val="00164F5D"/>
    <w:rsid w:val="001650DB"/>
    <w:rsid w:val="001653CC"/>
    <w:rsid w:val="00167050"/>
    <w:rsid w:val="001673CB"/>
    <w:rsid w:val="00167415"/>
    <w:rsid w:val="00167ACA"/>
    <w:rsid w:val="00167C32"/>
    <w:rsid w:val="00170CDF"/>
    <w:rsid w:val="00170D20"/>
    <w:rsid w:val="0017115A"/>
    <w:rsid w:val="0017185A"/>
    <w:rsid w:val="00172BA6"/>
    <w:rsid w:val="0017634D"/>
    <w:rsid w:val="001763C5"/>
    <w:rsid w:val="00183D9A"/>
    <w:rsid w:val="00184091"/>
    <w:rsid w:val="0018440E"/>
    <w:rsid w:val="001866B8"/>
    <w:rsid w:val="001876C1"/>
    <w:rsid w:val="00192EDB"/>
    <w:rsid w:val="00193879"/>
    <w:rsid w:val="00196982"/>
    <w:rsid w:val="00197140"/>
    <w:rsid w:val="001A151E"/>
    <w:rsid w:val="001A155C"/>
    <w:rsid w:val="001A16ED"/>
    <w:rsid w:val="001A1E95"/>
    <w:rsid w:val="001A5A8B"/>
    <w:rsid w:val="001A6487"/>
    <w:rsid w:val="001B0505"/>
    <w:rsid w:val="001B0F3D"/>
    <w:rsid w:val="001B13E5"/>
    <w:rsid w:val="001B1CA3"/>
    <w:rsid w:val="001B1FC4"/>
    <w:rsid w:val="001B4400"/>
    <w:rsid w:val="001B5491"/>
    <w:rsid w:val="001C2222"/>
    <w:rsid w:val="001C24AF"/>
    <w:rsid w:val="001C2721"/>
    <w:rsid w:val="001C2E9E"/>
    <w:rsid w:val="001C327F"/>
    <w:rsid w:val="001C4358"/>
    <w:rsid w:val="001C5749"/>
    <w:rsid w:val="001C5E30"/>
    <w:rsid w:val="001C7665"/>
    <w:rsid w:val="001D3936"/>
    <w:rsid w:val="001D3CC4"/>
    <w:rsid w:val="001D59F4"/>
    <w:rsid w:val="001E0013"/>
    <w:rsid w:val="001E6654"/>
    <w:rsid w:val="001E7AA1"/>
    <w:rsid w:val="001F06B7"/>
    <w:rsid w:val="001F0D64"/>
    <w:rsid w:val="001F1E7D"/>
    <w:rsid w:val="001F3030"/>
    <w:rsid w:val="001F3594"/>
    <w:rsid w:val="00200F5B"/>
    <w:rsid w:val="00202173"/>
    <w:rsid w:val="00204D05"/>
    <w:rsid w:val="00205BF8"/>
    <w:rsid w:val="002104B3"/>
    <w:rsid w:val="0021272A"/>
    <w:rsid w:val="00213060"/>
    <w:rsid w:val="00214F82"/>
    <w:rsid w:val="00215925"/>
    <w:rsid w:val="00220016"/>
    <w:rsid w:val="00220D1A"/>
    <w:rsid w:val="002249C7"/>
    <w:rsid w:val="00224B07"/>
    <w:rsid w:val="0022515E"/>
    <w:rsid w:val="00225844"/>
    <w:rsid w:val="00230289"/>
    <w:rsid w:val="00232E1D"/>
    <w:rsid w:val="002347A5"/>
    <w:rsid w:val="00234C71"/>
    <w:rsid w:val="00236811"/>
    <w:rsid w:val="00240D54"/>
    <w:rsid w:val="00242494"/>
    <w:rsid w:val="002426BE"/>
    <w:rsid w:val="002446FA"/>
    <w:rsid w:val="0024491E"/>
    <w:rsid w:val="00244DFD"/>
    <w:rsid w:val="00245608"/>
    <w:rsid w:val="0024575D"/>
    <w:rsid w:val="00245DA8"/>
    <w:rsid w:val="00245E03"/>
    <w:rsid w:val="00246261"/>
    <w:rsid w:val="002501AE"/>
    <w:rsid w:val="0025095B"/>
    <w:rsid w:val="0025143B"/>
    <w:rsid w:val="002525C6"/>
    <w:rsid w:val="00252C49"/>
    <w:rsid w:val="00252F3B"/>
    <w:rsid w:val="00254DDC"/>
    <w:rsid w:val="00257CBB"/>
    <w:rsid w:val="00257FED"/>
    <w:rsid w:val="0026147A"/>
    <w:rsid w:val="00261E76"/>
    <w:rsid w:val="002625FE"/>
    <w:rsid w:val="002631E7"/>
    <w:rsid w:val="00263A57"/>
    <w:rsid w:val="00265B9A"/>
    <w:rsid w:val="00266782"/>
    <w:rsid w:val="00270ACF"/>
    <w:rsid w:val="00277C50"/>
    <w:rsid w:val="00280A40"/>
    <w:rsid w:val="002829CE"/>
    <w:rsid w:val="00282EB4"/>
    <w:rsid w:val="00284B9B"/>
    <w:rsid w:val="00290D93"/>
    <w:rsid w:val="00295FC6"/>
    <w:rsid w:val="0029635A"/>
    <w:rsid w:val="002A29C8"/>
    <w:rsid w:val="002A468F"/>
    <w:rsid w:val="002A7A89"/>
    <w:rsid w:val="002B03C9"/>
    <w:rsid w:val="002B25C4"/>
    <w:rsid w:val="002B3A11"/>
    <w:rsid w:val="002B4499"/>
    <w:rsid w:val="002B5832"/>
    <w:rsid w:val="002B6DE0"/>
    <w:rsid w:val="002C0BEB"/>
    <w:rsid w:val="002C1C97"/>
    <w:rsid w:val="002C331D"/>
    <w:rsid w:val="002C3DF9"/>
    <w:rsid w:val="002C4823"/>
    <w:rsid w:val="002C4AA6"/>
    <w:rsid w:val="002C4C62"/>
    <w:rsid w:val="002D06DD"/>
    <w:rsid w:val="002D295E"/>
    <w:rsid w:val="002D3124"/>
    <w:rsid w:val="002D5112"/>
    <w:rsid w:val="002D54F2"/>
    <w:rsid w:val="002E0A06"/>
    <w:rsid w:val="002E0BCC"/>
    <w:rsid w:val="002E1AD9"/>
    <w:rsid w:val="002E51D7"/>
    <w:rsid w:val="002E6BC4"/>
    <w:rsid w:val="002E6F01"/>
    <w:rsid w:val="002F07F4"/>
    <w:rsid w:val="002F19DF"/>
    <w:rsid w:val="002F3878"/>
    <w:rsid w:val="002F427E"/>
    <w:rsid w:val="002F5AAD"/>
    <w:rsid w:val="002F5B9A"/>
    <w:rsid w:val="002F7728"/>
    <w:rsid w:val="00301F71"/>
    <w:rsid w:val="00302CA6"/>
    <w:rsid w:val="0030337D"/>
    <w:rsid w:val="00303497"/>
    <w:rsid w:val="00303D40"/>
    <w:rsid w:val="003046CA"/>
    <w:rsid w:val="00307058"/>
    <w:rsid w:val="0031048D"/>
    <w:rsid w:val="00312200"/>
    <w:rsid w:val="00312AD0"/>
    <w:rsid w:val="00313098"/>
    <w:rsid w:val="00313981"/>
    <w:rsid w:val="00314A26"/>
    <w:rsid w:val="00317961"/>
    <w:rsid w:val="00320375"/>
    <w:rsid w:val="003214E1"/>
    <w:rsid w:val="00321A4E"/>
    <w:rsid w:val="003221C1"/>
    <w:rsid w:val="00322BE7"/>
    <w:rsid w:val="00325597"/>
    <w:rsid w:val="0032719B"/>
    <w:rsid w:val="00330ADB"/>
    <w:rsid w:val="00331D49"/>
    <w:rsid w:val="00332263"/>
    <w:rsid w:val="0033293C"/>
    <w:rsid w:val="00334171"/>
    <w:rsid w:val="00336784"/>
    <w:rsid w:val="00336D43"/>
    <w:rsid w:val="00336ECF"/>
    <w:rsid w:val="003452C9"/>
    <w:rsid w:val="00345482"/>
    <w:rsid w:val="003467F2"/>
    <w:rsid w:val="003474F6"/>
    <w:rsid w:val="003475BA"/>
    <w:rsid w:val="003501B8"/>
    <w:rsid w:val="00350FF6"/>
    <w:rsid w:val="00352DF5"/>
    <w:rsid w:val="00355D00"/>
    <w:rsid w:val="0035690A"/>
    <w:rsid w:val="00357F4B"/>
    <w:rsid w:val="00360027"/>
    <w:rsid w:val="00360DA4"/>
    <w:rsid w:val="00361FDC"/>
    <w:rsid w:val="00362EEA"/>
    <w:rsid w:val="0036626B"/>
    <w:rsid w:val="00366487"/>
    <w:rsid w:val="003800A1"/>
    <w:rsid w:val="00380DC5"/>
    <w:rsid w:val="00381087"/>
    <w:rsid w:val="00382D07"/>
    <w:rsid w:val="00384642"/>
    <w:rsid w:val="00384DBA"/>
    <w:rsid w:val="00386D58"/>
    <w:rsid w:val="0039124E"/>
    <w:rsid w:val="003912FF"/>
    <w:rsid w:val="00397CAD"/>
    <w:rsid w:val="00397FE8"/>
    <w:rsid w:val="003A0628"/>
    <w:rsid w:val="003A12F1"/>
    <w:rsid w:val="003A2694"/>
    <w:rsid w:val="003A3B02"/>
    <w:rsid w:val="003A3B35"/>
    <w:rsid w:val="003A3BE3"/>
    <w:rsid w:val="003A5C77"/>
    <w:rsid w:val="003A63CF"/>
    <w:rsid w:val="003A6EF0"/>
    <w:rsid w:val="003B062B"/>
    <w:rsid w:val="003B0B41"/>
    <w:rsid w:val="003B161A"/>
    <w:rsid w:val="003B23EF"/>
    <w:rsid w:val="003C103D"/>
    <w:rsid w:val="003C2AF1"/>
    <w:rsid w:val="003C2EB0"/>
    <w:rsid w:val="003C36CB"/>
    <w:rsid w:val="003C38A7"/>
    <w:rsid w:val="003C525C"/>
    <w:rsid w:val="003C786A"/>
    <w:rsid w:val="003D131E"/>
    <w:rsid w:val="003D52BF"/>
    <w:rsid w:val="003E0083"/>
    <w:rsid w:val="003E1A9F"/>
    <w:rsid w:val="003E26C1"/>
    <w:rsid w:val="003F1C12"/>
    <w:rsid w:val="003F4053"/>
    <w:rsid w:val="003F5B3F"/>
    <w:rsid w:val="003F780B"/>
    <w:rsid w:val="00402352"/>
    <w:rsid w:val="00402890"/>
    <w:rsid w:val="00403031"/>
    <w:rsid w:val="004039AA"/>
    <w:rsid w:val="00405839"/>
    <w:rsid w:val="0040629D"/>
    <w:rsid w:val="00410C6D"/>
    <w:rsid w:val="00413163"/>
    <w:rsid w:val="00415C91"/>
    <w:rsid w:val="004200C4"/>
    <w:rsid w:val="00422EDA"/>
    <w:rsid w:val="00424E5E"/>
    <w:rsid w:val="00425ACF"/>
    <w:rsid w:val="00426885"/>
    <w:rsid w:val="004301C0"/>
    <w:rsid w:val="00430D91"/>
    <w:rsid w:val="00431661"/>
    <w:rsid w:val="00440644"/>
    <w:rsid w:val="00443A53"/>
    <w:rsid w:val="00443A6B"/>
    <w:rsid w:val="00444A75"/>
    <w:rsid w:val="004460A6"/>
    <w:rsid w:val="0044749C"/>
    <w:rsid w:val="004475E0"/>
    <w:rsid w:val="0045203A"/>
    <w:rsid w:val="004525C3"/>
    <w:rsid w:val="004532CA"/>
    <w:rsid w:val="00453B97"/>
    <w:rsid w:val="004542EB"/>
    <w:rsid w:val="00455EBA"/>
    <w:rsid w:val="0046168C"/>
    <w:rsid w:val="00461C50"/>
    <w:rsid w:val="00462905"/>
    <w:rsid w:val="00463B21"/>
    <w:rsid w:val="00464BDA"/>
    <w:rsid w:val="00464EAE"/>
    <w:rsid w:val="00465819"/>
    <w:rsid w:val="004724FB"/>
    <w:rsid w:val="00472854"/>
    <w:rsid w:val="00473F48"/>
    <w:rsid w:val="00474AEE"/>
    <w:rsid w:val="00480398"/>
    <w:rsid w:val="00481236"/>
    <w:rsid w:val="0048199E"/>
    <w:rsid w:val="004826A7"/>
    <w:rsid w:val="004830C8"/>
    <w:rsid w:val="00483528"/>
    <w:rsid w:val="00483A2B"/>
    <w:rsid w:val="00483E97"/>
    <w:rsid w:val="00486260"/>
    <w:rsid w:val="00487524"/>
    <w:rsid w:val="00490FA7"/>
    <w:rsid w:val="00491362"/>
    <w:rsid w:val="00494301"/>
    <w:rsid w:val="004966A2"/>
    <w:rsid w:val="004A2462"/>
    <w:rsid w:val="004A3393"/>
    <w:rsid w:val="004A3DB4"/>
    <w:rsid w:val="004A5184"/>
    <w:rsid w:val="004A792C"/>
    <w:rsid w:val="004A7978"/>
    <w:rsid w:val="004A7AF4"/>
    <w:rsid w:val="004B3017"/>
    <w:rsid w:val="004C1DC3"/>
    <w:rsid w:val="004C2CF1"/>
    <w:rsid w:val="004C386E"/>
    <w:rsid w:val="004C4C56"/>
    <w:rsid w:val="004D1885"/>
    <w:rsid w:val="004E0C34"/>
    <w:rsid w:val="004E3073"/>
    <w:rsid w:val="004E33D3"/>
    <w:rsid w:val="004E46D4"/>
    <w:rsid w:val="004E4BC4"/>
    <w:rsid w:val="004E54C4"/>
    <w:rsid w:val="004E5C46"/>
    <w:rsid w:val="004F1D93"/>
    <w:rsid w:val="004F44E6"/>
    <w:rsid w:val="005009BF"/>
    <w:rsid w:val="00500E72"/>
    <w:rsid w:val="005036F0"/>
    <w:rsid w:val="00505014"/>
    <w:rsid w:val="00511703"/>
    <w:rsid w:val="00512B4B"/>
    <w:rsid w:val="00515D7E"/>
    <w:rsid w:val="00516443"/>
    <w:rsid w:val="00517B63"/>
    <w:rsid w:val="0052101D"/>
    <w:rsid w:val="00521D30"/>
    <w:rsid w:val="005249A9"/>
    <w:rsid w:val="0052624A"/>
    <w:rsid w:val="0052679F"/>
    <w:rsid w:val="0053069F"/>
    <w:rsid w:val="00531BC4"/>
    <w:rsid w:val="00534739"/>
    <w:rsid w:val="00534B28"/>
    <w:rsid w:val="005366B8"/>
    <w:rsid w:val="00537455"/>
    <w:rsid w:val="00541D2E"/>
    <w:rsid w:val="005428D1"/>
    <w:rsid w:val="005445E0"/>
    <w:rsid w:val="005458CC"/>
    <w:rsid w:val="00546DD9"/>
    <w:rsid w:val="00551255"/>
    <w:rsid w:val="00557287"/>
    <w:rsid w:val="00561DEA"/>
    <w:rsid w:val="00562BF8"/>
    <w:rsid w:val="00563969"/>
    <w:rsid w:val="005642D4"/>
    <w:rsid w:val="00564B48"/>
    <w:rsid w:val="00566071"/>
    <w:rsid w:val="005677C4"/>
    <w:rsid w:val="00571717"/>
    <w:rsid w:val="005745C2"/>
    <w:rsid w:val="005750C9"/>
    <w:rsid w:val="005778CA"/>
    <w:rsid w:val="00580F12"/>
    <w:rsid w:val="00582E4E"/>
    <w:rsid w:val="0058390D"/>
    <w:rsid w:val="005855D1"/>
    <w:rsid w:val="00585AC0"/>
    <w:rsid w:val="00586595"/>
    <w:rsid w:val="005909CF"/>
    <w:rsid w:val="00591061"/>
    <w:rsid w:val="00594729"/>
    <w:rsid w:val="005963F4"/>
    <w:rsid w:val="0059671A"/>
    <w:rsid w:val="005A0E1B"/>
    <w:rsid w:val="005A1B81"/>
    <w:rsid w:val="005A3AAF"/>
    <w:rsid w:val="005A613B"/>
    <w:rsid w:val="005B03DB"/>
    <w:rsid w:val="005B07C4"/>
    <w:rsid w:val="005B0FCA"/>
    <w:rsid w:val="005B166A"/>
    <w:rsid w:val="005B2999"/>
    <w:rsid w:val="005B421E"/>
    <w:rsid w:val="005B464C"/>
    <w:rsid w:val="005B708F"/>
    <w:rsid w:val="005B760E"/>
    <w:rsid w:val="005C0D7E"/>
    <w:rsid w:val="005C151F"/>
    <w:rsid w:val="005C644D"/>
    <w:rsid w:val="005C7CAF"/>
    <w:rsid w:val="005D3439"/>
    <w:rsid w:val="005D4D3E"/>
    <w:rsid w:val="005D67E8"/>
    <w:rsid w:val="005D6EC7"/>
    <w:rsid w:val="005E089D"/>
    <w:rsid w:val="005E1CE0"/>
    <w:rsid w:val="005E4498"/>
    <w:rsid w:val="005E4C48"/>
    <w:rsid w:val="005E5046"/>
    <w:rsid w:val="005E619B"/>
    <w:rsid w:val="005E7124"/>
    <w:rsid w:val="005E785B"/>
    <w:rsid w:val="005F0D22"/>
    <w:rsid w:val="005F131F"/>
    <w:rsid w:val="005F2FB6"/>
    <w:rsid w:val="005F3155"/>
    <w:rsid w:val="005F418E"/>
    <w:rsid w:val="005F5AC2"/>
    <w:rsid w:val="005F5FB0"/>
    <w:rsid w:val="005F74AA"/>
    <w:rsid w:val="005F74DE"/>
    <w:rsid w:val="005F7F34"/>
    <w:rsid w:val="00601007"/>
    <w:rsid w:val="00601291"/>
    <w:rsid w:val="006044F1"/>
    <w:rsid w:val="006051FC"/>
    <w:rsid w:val="00605C5F"/>
    <w:rsid w:val="00606A35"/>
    <w:rsid w:val="00606AD4"/>
    <w:rsid w:val="00607195"/>
    <w:rsid w:val="0061112E"/>
    <w:rsid w:val="00612B77"/>
    <w:rsid w:val="00612F4E"/>
    <w:rsid w:val="006169A8"/>
    <w:rsid w:val="006169D5"/>
    <w:rsid w:val="0062045C"/>
    <w:rsid w:val="006212C1"/>
    <w:rsid w:val="00621795"/>
    <w:rsid w:val="00623342"/>
    <w:rsid w:val="00625BEB"/>
    <w:rsid w:val="006262CA"/>
    <w:rsid w:val="00627BAE"/>
    <w:rsid w:val="00630B65"/>
    <w:rsid w:val="00631727"/>
    <w:rsid w:val="00631B8F"/>
    <w:rsid w:val="0063458F"/>
    <w:rsid w:val="00634871"/>
    <w:rsid w:val="006353D1"/>
    <w:rsid w:val="0064047F"/>
    <w:rsid w:val="00642210"/>
    <w:rsid w:val="00644B2C"/>
    <w:rsid w:val="00645CEE"/>
    <w:rsid w:val="00646FFA"/>
    <w:rsid w:val="006474DA"/>
    <w:rsid w:val="0064784D"/>
    <w:rsid w:val="006478B0"/>
    <w:rsid w:val="00650B59"/>
    <w:rsid w:val="006549AB"/>
    <w:rsid w:val="00654B95"/>
    <w:rsid w:val="00654CD3"/>
    <w:rsid w:val="006578D5"/>
    <w:rsid w:val="00660CFD"/>
    <w:rsid w:val="00660E14"/>
    <w:rsid w:val="00661C25"/>
    <w:rsid w:val="00662397"/>
    <w:rsid w:val="00663D68"/>
    <w:rsid w:val="0067246C"/>
    <w:rsid w:val="00672B2D"/>
    <w:rsid w:val="0067335D"/>
    <w:rsid w:val="00673D1A"/>
    <w:rsid w:val="00674F43"/>
    <w:rsid w:val="006761FC"/>
    <w:rsid w:val="0067728B"/>
    <w:rsid w:val="00677815"/>
    <w:rsid w:val="00680243"/>
    <w:rsid w:val="0068055A"/>
    <w:rsid w:val="00681308"/>
    <w:rsid w:val="006848CD"/>
    <w:rsid w:val="00684A6E"/>
    <w:rsid w:val="00685E5B"/>
    <w:rsid w:val="00687233"/>
    <w:rsid w:val="00691C38"/>
    <w:rsid w:val="006924FA"/>
    <w:rsid w:val="0069527C"/>
    <w:rsid w:val="00696D5E"/>
    <w:rsid w:val="00696DEE"/>
    <w:rsid w:val="006A16D5"/>
    <w:rsid w:val="006A2183"/>
    <w:rsid w:val="006A7102"/>
    <w:rsid w:val="006B065B"/>
    <w:rsid w:val="006B1B55"/>
    <w:rsid w:val="006B63C5"/>
    <w:rsid w:val="006C1A4A"/>
    <w:rsid w:val="006C2000"/>
    <w:rsid w:val="006C663C"/>
    <w:rsid w:val="006D1757"/>
    <w:rsid w:val="006D1CD5"/>
    <w:rsid w:val="006D25C3"/>
    <w:rsid w:val="006D47B4"/>
    <w:rsid w:val="006D5D85"/>
    <w:rsid w:val="006D7955"/>
    <w:rsid w:val="006E0E5E"/>
    <w:rsid w:val="006E3900"/>
    <w:rsid w:val="006E7FEB"/>
    <w:rsid w:val="006F081D"/>
    <w:rsid w:val="006F398A"/>
    <w:rsid w:val="006F3AE0"/>
    <w:rsid w:val="006F3FC8"/>
    <w:rsid w:val="006F4BD4"/>
    <w:rsid w:val="006F681F"/>
    <w:rsid w:val="006F7273"/>
    <w:rsid w:val="007019CD"/>
    <w:rsid w:val="00702E00"/>
    <w:rsid w:val="00702E26"/>
    <w:rsid w:val="00702F42"/>
    <w:rsid w:val="00703FC2"/>
    <w:rsid w:val="00704A6F"/>
    <w:rsid w:val="00706AFF"/>
    <w:rsid w:val="00706BB5"/>
    <w:rsid w:val="00707243"/>
    <w:rsid w:val="00707F18"/>
    <w:rsid w:val="00711D52"/>
    <w:rsid w:val="00713F11"/>
    <w:rsid w:val="0071774C"/>
    <w:rsid w:val="007178AB"/>
    <w:rsid w:val="00721E2F"/>
    <w:rsid w:val="00722727"/>
    <w:rsid w:val="0072295C"/>
    <w:rsid w:val="00723B9D"/>
    <w:rsid w:val="0072497D"/>
    <w:rsid w:val="0072769C"/>
    <w:rsid w:val="0073087E"/>
    <w:rsid w:val="00731DD5"/>
    <w:rsid w:val="00733363"/>
    <w:rsid w:val="007333F1"/>
    <w:rsid w:val="00735749"/>
    <w:rsid w:val="007401BA"/>
    <w:rsid w:val="007412B8"/>
    <w:rsid w:val="007429A3"/>
    <w:rsid w:val="0074326A"/>
    <w:rsid w:val="00743ECB"/>
    <w:rsid w:val="00745FEE"/>
    <w:rsid w:val="00747E5B"/>
    <w:rsid w:val="007501C7"/>
    <w:rsid w:val="00751C67"/>
    <w:rsid w:val="00751FB7"/>
    <w:rsid w:val="00754EEF"/>
    <w:rsid w:val="00756435"/>
    <w:rsid w:val="00756860"/>
    <w:rsid w:val="00756953"/>
    <w:rsid w:val="00764D16"/>
    <w:rsid w:val="007703B0"/>
    <w:rsid w:val="00770ACF"/>
    <w:rsid w:val="0077126E"/>
    <w:rsid w:val="00774057"/>
    <w:rsid w:val="0077418D"/>
    <w:rsid w:val="0077465C"/>
    <w:rsid w:val="00774AF0"/>
    <w:rsid w:val="00775A8C"/>
    <w:rsid w:val="007806D1"/>
    <w:rsid w:val="00781318"/>
    <w:rsid w:val="0078156C"/>
    <w:rsid w:val="00783392"/>
    <w:rsid w:val="007844E9"/>
    <w:rsid w:val="007845D2"/>
    <w:rsid w:val="00784989"/>
    <w:rsid w:val="00784C16"/>
    <w:rsid w:val="007864E6"/>
    <w:rsid w:val="00787047"/>
    <w:rsid w:val="00790E95"/>
    <w:rsid w:val="00796C30"/>
    <w:rsid w:val="00796F51"/>
    <w:rsid w:val="00797A36"/>
    <w:rsid w:val="007A04CD"/>
    <w:rsid w:val="007A135A"/>
    <w:rsid w:val="007A1868"/>
    <w:rsid w:val="007A23B8"/>
    <w:rsid w:val="007A3BF4"/>
    <w:rsid w:val="007A5DA9"/>
    <w:rsid w:val="007A5E7C"/>
    <w:rsid w:val="007A5EEC"/>
    <w:rsid w:val="007A7A25"/>
    <w:rsid w:val="007B1099"/>
    <w:rsid w:val="007B1401"/>
    <w:rsid w:val="007B2835"/>
    <w:rsid w:val="007B2F49"/>
    <w:rsid w:val="007B3E4C"/>
    <w:rsid w:val="007B4504"/>
    <w:rsid w:val="007B5CDC"/>
    <w:rsid w:val="007B5FC9"/>
    <w:rsid w:val="007B7B21"/>
    <w:rsid w:val="007C0FC4"/>
    <w:rsid w:val="007C1236"/>
    <w:rsid w:val="007C2578"/>
    <w:rsid w:val="007C2973"/>
    <w:rsid w:val="007C2B8E"/>
    <w:rsid w:val="007C37BE"/>
    <w:rsid w:val="007C39B1"/>
    <w:rsid w:val="007C5EDF"/>
    <w:rsid w:val="007C702F"/>
    <w:rsid w:val="007D4C53"/>
    <w:rsid w:val="007D765C"/>
    <w:rsid w:val="007D7B74"/>
    <w:rsid w:val="007E31FA"/>
    <w:rsid w:val="007E3776"/>
    <w:rsid w:val="007E37BB"/>
    <w:rsid w:val="007E3CDC"/>
    <w:rsid w:val="007E3D4C"/>
    <w:rsid w:val="007E5D2C"/>
    <w:rsid w:val="007F0060"/>
    <w:rsid w:val="007F0A35"/>
    <w:rsid w:val="007F0B63"/>
    <w:rsid w:val="007F4A7F"/>
    <w:rsid w:val="007F4CFC"/>
    <w:rsid w:val="007F7BA8"/>
    <w:rsid w:val="00800947"/>
    <w:rsid w:val="008009CD"/>
    <w:rsid w:val="00801919"/>
    <w:rsid w:val="00802263"/>
    <w:rsid w:val="008046F4"/>
    <w:rsid w:val="00804D4D"/>
    <w:rsid w:val="00805AAD"/>
    <w:rsid w:val="00806BA9"/>
    <w:rsid w:val="00807545"/>
    <w:rsid w:val="00807E45"/>
    <w:rsid w:val="00810B2F"/>
    <w:rsid w:val="008110E4"/>
    <w:rsid w:val="00811FAF"/>
    <w:rsid w:val="008138D7"/>
    <w:rsid w:val="00816C96"/>
    <w:rsid w:val="008170FB"/>
    <w:rsid w:val="00817FDE"/>
    <w:rsid w:val="008203B3"/>
    <w:rsid w:val="00820E8D"/>
    <w:rsid w:val="00821E63"/>
    <w:rsid w:val="0082463C"/>
    <w:rsid w:val="00825794"/>
    <w:rsid w:val="00827F59"/>
    <w:rsid w:val="00832767"/>
    <w:rsid w:val="0083527F"/>
    <w:rsid w:val="00835E7E"/>
    <w:rsid w:val="0083621C"/>
    <w:rsid w:val="008407C0"/>
    <w:rsid w:val="00840A84"/>
    <w:rsid w:val="008428E3"/>
    <w:rsid w:val="00842D71"/>
    <w:rsid w:val="008449EF"/>
    <w:rsid w:val="00846CFD"/>
    <w:rsid w:val="008510FB"/>
    <w:rsid w:val="0085207A"/>
    <w:rsid w:val="00852F03"/>
    <w:rsid w:val="00854978"/>
    <w:rsid w:val="00854FF6"/>
    <w:rsid w:val="008556CB"/>
    <w:rsid w:val="00857092"/>
    <w:rsid w:val="00860740"/>
    <w:rsid w:val="008609E9"/>
    <w:rsid w:val="00864AA7"/>
    <w:rsid w:val="00865069"/>
    <w:rsid w:val="008677C7"/>
    <w:rsid w:val="00870281"/>
    <w:rsid w:val="00874534"/>
    <w:rsid w:val="00874BFF"/>
    <w:rsid w:val="0087712A"/>
    <w:rsid w:val="00877137"/>
    <w:rsid w:val="008778E3"/>
    <w:rsid w:val="00881BF5"/>
    <w:rsid w:val="0088329C"/>
    <w:rsid w:val="0088358B"/>
    <w:rsid w:val="0088490D"/>
    <w:rsid w:val="00885D9A"/>
    <w:rsid w:val="00890BE0"/>
    <w:rsid w:val="00890EB8"/>
    <w:rsid w:val="0089185E"/>
    <w:rsid w:val="008929A7"/>
    <w:rsid w:val="00893A38"/>
    <w:rsid w:val="00893AC5"/>
    <w:rsid w:val="00894245"/>
    <w:rsid w:val="008944DA"/>
    <w:rsid w:val="0089555F"/>
    <w:rsid w:val="0089663E"/>
    <w:rsid w:val="00896945"/>
    <w:rsid w:val="0089720C"/>
    <w:rsid w:val="008A0487"/>
    <w:rsid w:val="008A25D4"/>
    <w:rsid w:val="008A3869"/>
    <w:rsid w:val="008A4917"/>
    <w:rsid w:val="008A5142"/>
    <w:rsid w:val="008A5680"/>
    <w:rsid w:val="008A5B5B"/>
    <w:rsid w:val="008A63C4"/>
    <w:rsid w:val="008A724C"/>
    <w:rsid w:val="008B0158"/>
    <w:rsid w:val="008B06D2"/>
    <w:rsid w:val="008B32D9"/>
    <w:rsid w:val="008B3D09"/>
    <w:rsid w:val="008B4291"/>
    <w:rsid w:val="008B46C0"/>
    <w:rsid w:val="008B5B2C"/>
    <w:rsid w:val="008B5E5D"/>
    <w:rsid w:val="008C0DA3"/>
    <w:rsid w:val="008C1964"/>
    <w:rsid w:val="008C4889"/>
    <w:rsid w:val="008D034B"/>
    <w:rsid w:val="008D3412"/>
    <w:rsid w:val="008D36DD"/>
    <w:rsid w:val="008D6C7D"/>
    <w:rsid w:val="008D7BD9"/>
    <w:rsid w:val="008D7F2B"/>
    <w:rsid w:val="008E3D94"/>
    <w:rsid w:val="008E4FA7"/>
    <w:rsid w:val="008E7D8E"/>
    <w:rsid w:val="008F019E"/>
    <w:rsid w:val="008F0450"/>
    <w:rsid w:val="008F106C"/>
    <w:rsid w:val="008F11F9"/>
    <w:rsid w:val="008F15F1"/>
    <w:rsid w:val="008F165B"/>
    <w:rsid w:val="008F1B08"/>
    <w:rsid w:val="008F1B1A"/>
    <w:rsid w:val="008F2FD8"/>
    <w:rsid w:val="008F33AC"/>
    <w:rsid w:val="008F45AC"/>
    <w:rsid w:val="008F61E5"/>
    <w:rsid w:val="008F68CD"/>
    <w:rsid w:val="00901743"/>
    <w:rsid w:val="00901E3B"/>
    <w:rsid w:val="00902232"/>
    <w:rsid w:val="00902CAE"/>
    <w:rsid w:val="00904A60"/>
    <w:rsid w:val="00905383"/>
    <w:rsid w:val="00906936"/>
    <w:rsid w:val="009079FB"/>
    <w:rsid w:val="009106F4"/>
    <w:rsid w:val="0091100E"/>
    <w:rsid w:val="0091349B"/>
    <w:rsid w:val="009147FD"/>
    <w:rsid w:val="009166A8"/>
    <w:rsid w:val="00917933"/>
    <w:rsid w:val="00920F8F"/>
    <w:rsid w:val="00922174"/>
    <w:rsid w:val="00923C58"/>
    <w:rsid w:val="0092544B"/>
    <w:rsid w:val="00925B4D"/>
    <w:rsid w:val="0092732F"/>
    <w:rsid w:val="0092773B"/>
    <w:rsid w:val="00932BA4"/>
    <w:rsid w:val="009330CE"/>
    <w:rsid w:val="009331E2"/>
    <w:rsid w:val="0093373C"/>
    <w:rsid w:val="00933A4B"/>
    <w:rsid w:val="009364B3"/>
    <w:rsid w:val="0093727C"/>
    <w:rsid w:val="00941139"/>
    <w:rsid w:val="009414E4"/>
    <w:rsid w:val="00944153"/>
    <w:rsid w:val="00944E57"/>
    <w:rsid w:val="0094594B"/>
    <w:rsid w:val="009468BC"/>
    <w:rsid w:val="009473DD"/>
    <w:rsid w:val="00947830"/>
    <w:rsid w:val="009520F1"/>
    <w:rsid w:val="009552F4"/>
    <w:rsid w:val="00956F5F"/>
    <w:rsid w:val="0096195D"/>
    <w:rsid w:val="00963759"/>
    <w:rsid w:val="00964FE0"/>
    <w:rsid w:val="00966122"/>
    <w:rsid w:val="00972C08"/>
    <w:rsid w:val="00972F52"/>
    <w:rsid w:val="009743BE"/>
    <w:rsid w:val="0097520C"/>
    <w:rsid w:val="0097649D"/>
    <w:rsid w:val="009769FA"/>
    <w:rsid w:val="009832AC"/>
    <w:rsid w:val="009920C1"/>
    <w:rsid w:val="009935C9"/>
    <w:rsid w:val="00993903"/>
    <w:rsid w:val="00996314"/>
    <w:rsid w:val="0099644E"/>
    <w:rsid w:val="0099647D"/>
    <w:rsid w:val="009A02CF"/>
    <w:rsid w:val="009A2415"/>
    <w:rsid w:val="009A6333"/>
    <w:rsid w:val="009A6FBC"/>
    <w:rsid w:val="009B08F0"/>
    <w:rsid w:val="009B16ED"/>
    <w:rsid w:val="009B2957"/>
    <w:rsid w:val="009B356E"/>
    <w:rsid w:val="009B41C9"/>
    <w:rsid w:val="009B610F"/>
    <w:rsid w:val="009B7A58"/>
    <w:rsid w:val="009C1119"/>
    <w:rsid w:val="009C1252"/>
    <w:rsid w:val="009C1BB6"/>
    <w:rsid w:val="009C5AC1"/>
    <w:rsid w:val="009C7DCE"/>
    <w:rsid w:val="009D2EF1"/>
    <w:rsid w:val="009D3377"/>
    <w:rsid w:val="009D37D6"/>
    <w:rsid w:val="009D3F2F"/>
    <w:rsid w:val="009D6063"/>
    <w:rsid w:val="009D61F7"/>
    <w:rsid w:val="009D63C0"/>
    <w:rsid w:val="009D73A0"/>
    <w:rsid w:val="009E0D92"/>
    <w:rsid w:val="009E4612"/>
    <w:rsid w:val="009E4AA3"/>
    <w:rsid w:val="009E4E30"/>
    <w:rsid w:val="009E54B8"/>
    <w:rsid w:val="009E5CFE"/>
    <w:rsid w:val="009E6222"/>
    <w:rsid w:val="009E6279"/>
    <w:rsid w:val="009E63A1"/>
    <w:rsid w:val="009E72F2"/>
    <w:rsid w:val="009F1C79"/>
    <w:rsid w:val="009F325B"/>
    <w:rsid w:val="009F4A21"/>
    <w:rsid w:val="009F4DC0"/>
    <w:rsid w:val="00A02572"/>
    <w:rsid w:val="00A029B6"/>
    <w:rsid w:val="00A03C7E"/>
    <w:rsid w:val="00A0432F"/>
    <w:rsid w:val="00A054B7"/>
    <w:rsid w:val="00A05B90"/>
    <w:rsid w:val="00A0660D"/>
    <w:rsid w:val="00A07935"/>
    <w:rsid w:val="00A105FE"/>
    <w:rsid w:val="00A1238B"/>
    <w:rsid w:val="00A13175"/>
    <w:rsid w:val="00A1389E"/>
    <w:rsid w:val="00A138E6"/>
    <w:rsid w:val="00A150AB"/>
    <w:rsid w:val="00A155CE"/>
    <w:rsid w:val="00A15657"/>
    <w:rsid w:val="00A16DD0"/>
    <w:rsid w:val="00A17A8F"/>
    <w:rsid w:val="00A217C5"/>
    <w:rsid w:val="00A22D40"/>
    <w:rsid w:val="00A23FBD"/>
    <w:rsid w:val="00A24886"/>
    <w:rsid w:val="00A31A87"/>
    <w:rsid w:val="00A31BCD"/>
    <w:rsid w:val="00A35A25"/>
    <w:rsid w:val="00A35E4A"/>
    <w:rsid w:val="00A36361"/>
    <w:rsid w:val="00A36C0E"/>
    <w:rsid w:val="00A36F11"/>
    <w:rsid w:val="00A3723B"/>
    <w:rsid w:val="00A43648"/>
    <w:rsid w:val="00A44205"/>
    <w:rsid w:val="00A44227"/>
    <w:rsid w:val="00A444C7"/>
    <w:rsid w:val="00A445C6"/>
    <w:rsid w:val="00A44CB8"/>
    <w:rsid w:val="00A45204"/>
    <w:rsid w:val="00A46B10"/>
    <w:rsid w:val="00A46B86"/>
    <w:rsid w:val="00A50CCC"/>
    <w:rsid w:val="00A5343F"/>
    <w:rsid w:val="00A5703F"/>
    <w:rsid w:val="00A60F83"/>
    <w:rsid w:val="00A63293"/>
    <w:rsid w:val="00A7164B"/>
    <w:rsid w:val="00A72379"/>
    <w:rsid w:val="00A72FA5"/>
    <w:rsid w:val="00A738D6"/>
    <w:rsid w:val="00A74C34"/>
    <w:rsid w:val="00A7510D"/>
    <w:rsid w:val="00A76501"/>
    <w:rsid w:val="00A76822"/>
    <w:rsid w:val="00A80774"/>
    <w:rsid w:val="00A8554C"/>
    <w:rsid w:val="00A85A36"/>
    <w:rsid w:val="00A85F61"/>
    <w:rsid w:val="00A86A22"/>
    <w:rsid w:val="00A875A4"/>
    <w:rsid w:val="00A90FBB"/>
    <w:rsid w:val="00A93B89"/>
    <w:rsid w:val="00A93C31"/>
    <w:rsid w:val="00A94E57"/>
    <w:rsid w:val="00A9501F"/>
    <w:rsid w:val="00A96E55"/>
    <w:rsid w:val="00AA0039"/>
    <w:rsid w:val="00AA03AB"/>
    <w:rsid w:val="00AA0D56"/>
    <w:rsid w:val="00AA249F"/>
    <w:rsid w:val="00AA3798"/>
    <w:rsid w:val="00AA5D09"/>
    <w:rsid w:val="00AA6C41"/>
    <w:rsid w:val="00AB0662"/>
    <w:rsid w:val="00AB28D0"/>
    <w:rsid w:val="00AB2F05"/>
    <w:rsid w:val="00AB3315"/>
    <w:rsid w:val="00AB473F"/>
    <w:rsid w:val="00AB596A"/>
    <w:rsid w:val="00AB6097"/>
    <w:rsid w:val="00AB7070"/>
    <w:rsid w:val="00AB7474"/>
    <w:rsid w:val="00AC0B41"/>
    <w:rsid w:val="00AC1253"/>
    <w:rsid w:val="00AC2B28"/>
    <w:rsid w:val="00AC2B3E"/>
    <w:rsid w:val="00AD20CA"/>
    <w:rsid w:val="00AD29D9"/>
    <w:rsid w:val="00AD35BE"/>
    <w:rsid w:val="00AD387F"/>
    <w:rsid w:val="00AD41D8"/>
    <w:rsid w:val="00AD4509"/>
    <w:rsid w:val="00AD578C"/>
    <w:rsid w:val="00AD620F"/>
    <w:rsid w:val="00AD7044"/>
    <w:rsid w:val="00AE068B"/>
    <w:rsid w:val="00AE53B3"/>
    <w:rsid w:val="00AF338A"/>
    <w:rsid w:val="00AF53A6"/>
    <w:rsid w:val="00AF54B2"/>
    <w:rsid w:val="00AF5E33"/>
    <w:rsid w:val="00AF6A76"/>
    <w:rsid w:val="00AF6BFE"/>
    <w:rsid w:val="00B049DC"/>
    <w:rsid w:val="00B05DDF"/>
    <w:rsid w:val="00B073ED"/>
    <w:rsid w:val="00B07D8B"/>
    <w:rsid w:val="00B10AE6"/>
    <w:rsid w:val="00B11AB2"/>
    <w:rsid w:val="00B134C0"/>
    <w:rsid w:val="00B1503C"/>
    <w:rsid w:val="00B15D05"/>
    <w:rsid w:val="00B16B5A"/>
    <w:rsid w:val="00B20172"/>
    <w:rsid w:val="00B222AA"/>
    <w:rsid w:val="00B23917"/>
    <w:rsid w:val="00B25DEC"/>
    <w:rsid w:val="00B277AE"/>
    <w:rsid w:val="00B30CCA"/>
    <w:rsid w:val="00B318C8"/>
    <w:rsid w:val="00B33B73"/>
    <w:rsid w:val="00B35724"/>
    <w:rsid w:val="00B35BA6"/>
    <w:rsid w:val="00B379EE"/>
    <w:rsid w:val="00B407D0"/>
    <w:rsid w:val="00B414A5"/>
    <w:rsid w:val="00B461C0"/>
    <w:rsid w:val="00B50BB4"/>
    <w:rsid w:val="00B5268E"/>
    <w:rsid w:val="00B527C1"/>
    <w:rsid w:val="00B5329B"/>
    <w:rsid w:val="00B53B80"/>
    <w:rsid w:val="00B54116"/>
    <w:rsid w:val="00B548B9"/>
    <w:rsid w:val="00B56049"/>
    <w:rsid w:val="00B6121B"/>
    <w:rsid w:val="00B6197E"/>
    <w:rsid w:val="00B6206C"/>
    <w:rsid w:val="00B634CB"/>
    <w:rsid w:val="00B71012"/>
    <w:rsid w:val="00B71E45"/>
    <w:rsid w:val="00B72568"/>
    <w:rsid w:val="00B730AE"/>
    <w:rsid w:val="00B74BDC"/>
    <w:rsid w:val="00B7589A"/>
    <w:rsid w:val="00B75DDE"/>
    <w:rsid w:val="00B81135"/>
    <w:rsid w:val="00B847FA"/>
    <w:rsid w:val="00B84954"/>
    <w:rsid w:val="00B868A4"/>
    <w:rsid w:val="00B903DD"/>
    <w:rsid w:val="00B904FA"/>
    <w:rsid w:val="00B91F2F"/>
    <w:rsid w:val="00B92957"/>
    <w:rsid w:val="00B941B2"/>
    <w:rsid w:val="00B96317"/>
    <w:rsid w:val="00B9788D"/>
    <w:rsid w:val="00B97DF2"/>
    <w:rsid w:val="00BA11D9"/>
    <w:rsid w:val="00BA2AFD"/>
    <w:rsid w:val="00BA2BF8"/>
    <w:rsid w:val="00BA319B"/>
    <w:rsid w:val="00BA3CB6"/>
    <w:rsid w:val="00BA76A7"/>
    <w:rsid w:val="00BA7D7D"/>
    <w:rsid w:val="00BB0FA7"/>
    <w:rsid w:val="00BB2EA6"/>
    <w:rsid w:val="00BB67D8"/>
    <w:rsid w:val="00BB71E0"/>
    <w:rsid w:val="00BC13B9"/>
    <w:rsid w:val="00BC3013"/>
    <w:rsid w:val="00BC703E"/>
    <w:rsid w:val="00BD1551"/>
    <w:rsid w:val="00BD1E79"/>
    <w:rsid w:val="00BD304F"/>
    <w:rsid w:val="00BD3481"/>
    <w:rsid w:val="00BD4A87"/>
    <w:rsid w:val="00BD55EF"/>
    <w:rsid w:val="00BE0083"/>
    <w:rsid w:val="00BE1670"/>
    <w:rsid w:val="00BE2FDA"/>
    <w:rsid w:val="00BE33E7"/>
    <w:rsid w:val="00BE5383"/>
    <w:rsid w:val="00BE71ED"/>
    <w:rsid w:val="00BF11D9"/>
    <w:rsid w:val="00BF223F"/>
    <w:rsid w:val="00BF24E0"/>
    <w:rsid w:val="00BF2EFB"/>
    <w:rsid w:val="00BF3A47"/>
    <w:rsid w:val="00BF3D5F"/>
    <w:rsid w:val="00BF4D79"/>
    <w:rsid w:val="00BF4E47"/>
    <w:rsid w:val="00BF5561"/>
    <w:rsid w:val="00BF738F"/>
    <w:rsid w:val="00BF79D3"/>
    <w:rsid w:val="00BF7FA2"/>
    <w:rsid w:val="00C01F1F"/>
    <w:rsid w:val="00C022FA"/>
    <w:rsid w:val="00C0289E"/>
    <w:rsid w:val="00C03648"/>
    <w:rsid w:val="00C07469"/>
    <w:rsid w:val="00C07861"/>
    <w:rsid w:val="00C118D6"/>
    <w:rsid w:val="00C15106"/>
    <w:rsid w:val="00C161A6"/>
    <w:rsid w:val="00C201A9"/>
    <w:rsid w:val="00C20266"/>
    <w:rsid w:val="00C23547"/>
    <w:rsid w:val="00C25C6F"/>
    <w:rsid w:val="00C30045"/>
    <w:rsid w:val="00C30285"/>
    <w:rsid w:val="00C30712"/>
    <w:rsid w:val="00C31F6A"/>
    <w:rsid w:val="00C333DB"/>
    <w:rsid w:val="00C37C59"/>
    <w:rsid w:val="00C42093"/>
    <w:rsid w:val="00C42530"/>
    <w:rsid w:val="00C44E56"/>
    <w:rsid w:val="00C450E7"/>
    <w:rsid w:val="00C46717"/>
    <w:rsid w:val="00C47CD6"/>
    <w:rsid w:val="00C549BA"/>
    <w:rsid w:val="00C553EE"/>
    <w:rsid w:val="00C55658"/>
    <w:rsid w:val="00C56F0B"/>
    <w:rsid w:val="00C5741D"/>
    <w:rsid w:val="00C603BB"/>
    <w:rsid w:val="00C603F1"/>
    <w:rsid w:val="00C6103E"/>
    <w:rsid w:val="00C61F2F"/>
    <w:rsid w:val="00C64AB0"/>
    <w:rsid w:val="00C64FFE"/>
    <w:rsid w:val="00C65B23"/>
    <w:rsid w:val="00C66C15"/>
    <w:rsid w:val="00C66CCC"/>
    <w:rsid w:val="00C6756F"/>
    <w:rsid w:val="00C704A2"/>
    <w:rsid w:val="00C706E9"/>
    <w:rsid w:val="00C71517"/>
    <w:rsid w:val="00C71E8F"/>
    <w:rsid w:val="00C72356"/>
    <w:rsid w:val="00C73034"/>
    <w:rsid w:val="00C73B51"/>
    <w:rsid w:val="00C77173"/>
    <w:rsid w:val="00C80C55"/>
    <w:rsid w:val="00C820F7"/>
    <w:rsid w:val="00C833DE"/>
    <w:rsid w:val="00C838C1"/>
    <w:rsid w:val="00C84D0F"/>
    <w:rsid w:val="00C86D80"/>
    <w:rsid w:val="00C87FDF"/>
    <w:rsid w:val="00C90AFD"/>
    <w:rsid w:val="00C9235D"/>
    <w:rsid w:val="00C958CD"/>
    <w:rsid w:val="00C96C59"/>
    <w:rsid w:val="00C972A8"/>
    <w:rsid w:val="00CA019D"/>
    <w:rsid w:val="00CA03A9"/>
    <w:rsid w:val="00CA448C"/>
    <w:rsid w:val="00CA6FDA"/>
    <w:rsid w:val="00CB23B3"/>
    <w:rsid w:val="00CB2874"/>
    <w:rsid w:val="00CB29AB"/>
    <w:rsid w:val="00CB29CD"/>
    <w:rsid w:val="00CB3B2F"/>
    <w:rsid w:val="00CB568F"/>
    <w:rsid w:val="00CB63B7"/>
    <w:rsid w:val="00CB6480"/>
    <w:rsid w:val="00CC0F85"/>
    <w:rsid w:val="00CC1E36"/>
    <w:rsid w:val="00CC3730"/>
    <w:rsid w:val="00CC3900"/>
    <w:rsid w:val="00CC3A1B"/>
    <w:rsid w:val="00CC42EE"/>
    <w:rsid w:val="00CC47C3"/>
    <w:rsid w:val="00CC7AB9"/>
    <w:rsid w:val="00CD0FAA"/>
    <w:rsid w:val="00CD1860"/>
    <w:rsid w:val="00CD1F4C"/>
    <w:rsid w:val="00CD2F3D"/>
    <w:rsid w:val="00CD431C"/>
    <w:rsid w:val="00CD6039"/>
    <w:rsid w:val="00CE09CA"/>
    <w:rsid w:val="00CE23AC"/>
    <w:rsid w:val="00CE56CF"/>
    <w:rsid w:val="00CE5AD0"/>
    <w:rsid w:val="00CE609C"/>
    <w:rsid w:val="00CE60AC"/>
    <w:rsid w:val="00CE6BC2"/>
    <w:rsid w:val="00CE7E60"/>
    <w:rsid w:val="00CF08CA"/>
    <w:rsid w:val="00CF0CC0"/>
    <w:rsid w:val="00CF2017"/>
    <w:rsid w:val="00CF2BEF"/>
    <w:rsid w:val="00CF3529"/>
    <w:rsid w:val="00CF3743"/>
    <w:rsid w:val="00CF3FB3"/>
    <w:rsid w:val="00CF4CC9"/>
    <w:rsid w:val="00CF7BA5"/>
    <w:rsid w:val="00D002A5"/>
    <w:rsid w:val="00D01250"/>
    <w:rsid w:val="00D014A1"/>
    <w:rsid w:val="00D0196A"/>
    <w:rsid w:val="00D01983"/>
    <w:rsid w:val="00D03A34"/>
    <w:rsid w:val="00D044DC"/>
    <w:rsid w:val="00D04A18"/>
    <w:rsid w:val="00D06B91"/>
    <w:rsid w:val="00D07054"/>
    <w:rsid w:val="00D10CA5"/>
    <w:rsid w:val="00D11FB9"/>
    <w:rsid w:val="00D12E28"/>
    <w:rsid w:val="00D13991"/>
    <w:rsid w:val="00D1500F"/>
    <w:rsid w:val="00D154C7"/>
    <w:rsid w:val="00D162AC"/>
    <w:rsid w:val="00D1753D"/>
    <w:rsid w:val="00D217DD"/>
    <w:rsid w:val="00D23B63"/>
    <w:rsid w:val="00D2439F"/>
    <w:rsid w:val="00D261C8"/>
    <w:rsid w:val="00D26BF3"/>
    <w:rsid w:val="00D26D00"/>
    <w:rsid w:val="00D30CF5"/>
    <w:rsid w:val="00D32BE7"/>
    <w:rsid w:val="00D335AD"/>
    <w:rsid w:val="00D33A12"/>
    <w:rsid w:val="00D33E60"/>
    <w:rsid w:val="00D351D4"/>
    <w:rsid w:val="00D35253"/>
    <w:rsid w:val="00D352D0"/>
    <w:rsid w:val="00D376E0"/>
    <w:rsid w:val="00D411F3"/>
    <w:rsid w:val="00D416BC"/>
    <w:rsid w:val="00D41808"/>
    <w:rsid w:val="00D4351F"/>
    <w:rsid w:val="00D43641"/>
    <w:rsid w:val="00D44AC5"/>
    <w:rsid w:val="00D460B5"/>
    <w:rsid w:val="00D50970"/>
    <w:rsid w:val="00D50EFB"/>
    <w:rsid w:val="00D5196B"/>
    <w:rsid w:val="00D554E2"/>
    <w:rsid w:val="00D55C30"/>
    <w:rsid w:val="00D56D08"/>
    <w:rsid w:val="00D56E77"/>
    <w:rsid w:val="00D616BC"/>
    <w:rsid w:val="00D62AA4"/>
    <w:rsid w:val="00D64564"/>
    <w:rsid w:val="00D70132"/>
    <w:rsid w:val="00D7037E"/>
    <w:rsid w:val="00D728A1"/>
    <w:rsid w:val="00D72AE4"/>
    <w:rsid w:val="00D73BDF"/>
    <w:rsid w:val="00D81CD8"/>
    <w:rsid w:val="00D81ECF"/>
    <w:rsid w:val="00D834C6"/>
    <w:rsid w:val="00D83DFD"/>
    <w:rsid w:val="00D84F49"/>
    <w:rsid w:val="00D87152"/>
    <w:rsid w:val="00D90B8F"/>
    <w:rsid w:val="00D93779"/>
    <w:rsid w:val="00D93C68"/>
    <w:rsid w:val="00D942C0"/>
    <w:rsid w:val="00D95F23"/>
    <w:rsid w:val="00D96C81"/>
    <w:rsid w:val="00DA502D"/>
    <w:rsid w:val="00DA66C1"/>
    <w:rsid w:val="00DA7BEB"/>
    <w:rsid w:val="00DA7E0A"/>
    <w:rsid w:val="00DB0365"/>
    <w:rsid w:val="00DB3A86"/>
    <w:rsid w:val="00DB5D31"/>
    <w:rsid w:val="00DB690B"/>
    <w:rsid w:val="00DC03DB"/>
    <w:rsid w:val="00DC1B3F"/>
    <w:rsid w:val="00DC2F00"/>
    <w:rsid w:val="00DC30FA"/>
    <w:rsid w:val="00DC5870"/>
    <w:rsid w:val="00DC5C89"/>
    <w:rsid w:val="00DC60E4"/>
    <w:rsid w:val="00DC62E5"/>
    <w:rsid w:val="00DD079B"/>
    <w:rsid w:val="00DD2C69"/>
    <w:rsid w:val="00DD4CF3"/>
    <w:rsid w:val="00DD5D25"/>
    <w:rsid w:val="00DD6572"/>
    <w:rsid w:val="00DD78CF"/>
    <w:rsid w:val="00DD78DE"/>
    <w:rsid w:val="00DD7BBE"/>
    <w:rsid w:val="00DE0423"/>
    <w:rsid w:val="00DE04DF"/>
    <w:rsid w:val="00DE1241"/>
    <w:rsid w:val="00DE1752"/>
    <w:rsid w:val="00DE454E"/>
    <w:rsid w:val="00DE6189"/>
    <w:rsid w:val="00DE686B"/>
    <w:rsid w:val="00DF2686"/>
    <w:rsid w:val="00DF4F9A"/>
    <w:rsid w:val="00DF58F7"/>
    <w:rsid w:val="00E00380"/>
    <w:rsid w:val="00E00A55"/>
    <w:rsid w:val="00E040E8"/>
    <w:rsid w:val="00E04A23"/>
    <w:rsid w:val="00E06FE6"/>
    <w:rsid w:val="00E073F0"/>
    <w:rsid w:val="00E0750D"/>
    <w:rsid w:val="00E10DE7"/>
    <w:rsid w:val="00E14095"/>
    <w:rsid w:val="00E1489D"/>
    <w:rsid w:val="00E17C4E"/>
    <w:rsid w:val="00E17D5E"/>
    <w:rsid w:val="00E17F17"/>
    <w:rsid w:val="00E20BA7"/>
    <w:rsid w:val="00E21110"/>
    <w:rsid w:val="00E24C7F"/>
    <w:rsid w:val="00E269F8"/>
    <w:rsid w:val="00E31074"/>
    <w:rsid w:val="00E317F5"/>
    <w:rsid w:val="00E33D27"/>
    <w:rsid w:val="00E3652F"/>
    <w:rsid w:val="00E37437"/>
    <w:rsid w:val="00E42AD6"/>
    <w:rsid w:val="00E42ADD"/>
    <w:rsid w:val="00E42C2E"/>
    <w:rsid w:val="00E46068"/>
    <w:rsid w:val="00E46418"/>
    <w:rsid w:val="00E4682B"/>
    <w:rsid w:val="00E46F95"/>
    <w:rsid w:val="00E47684"/>
    <w:rsid w:val="00E524D5"/>
    <w:rsid w:val="00E5258A"/>
    <w:rsid w:val="00E53B2E"/>
    <w:rsid w:val="00E5423E"/>
    <w:rsid w:val="00E576B0"/>
    <w:rsid w:val="00E57D0E"/>
    <w:rsid w:val="00E635B7"/>
    <w:rsid w:val="00E6781C"/>
    <w:rsid w:val="00E67FAE"/>
    <w:rsid w:val="00E70B20"/>
    <w:rsid w:val="00E72A26"/>
    <w:rsid w:val="00E7366C"/>
    <w:rsid w:val="00E739DA"/>
    <w:rsid w:val="00E74C87"/>
    <w:rsid w:val="00E75E26"/>
    <w:rsid w:val="00E7684C"/>
    <w:rsid w:val="00E77EFE"/>
    <w:rsid w:val="00E80BC9"/>
    <w:rsid w:val="00E81FC9"/>
    <w:rsid w:val="00E84243"/>
    <w:rsid w:val="00E864B5"/>
    <w:rsid w:val="00E91D85"/>
    <w:rsid w:val="00E92EC1"/>
    <w:rsid w:val="00E94176"/>
    <w:rsid w:val="00E9458F"/>
    <w:rsid w:val="00E96628"/>
    <w:rsid w:val="00EA336E"/>
    <w:rsid w:val="00EA65FF"/>
    <w:rsid w:val="00EB0C6C"/>
    <w:rsid w:val="00EB1CB5"/>
    <w:rsid w:val="00EB4A57"/>
    <w:rsid w:val="00EB60F5"/>
    <w:rsid w:val="00EC0B32"/>
    <w:rsid w:val="00EC6E1C"/>
    <w:rsid w:val="00ED14F2"/>
    <w:rsid w:val="00ED1886"/>
    <w:rsid w:val="00ED1A57"/>
    <w:rsid w:val="00ED3713"/>
    <w:rsid w:val="00ED483F"/>
    <w:rsid w:val="00ED5AD8"/>
    <w:rsid w:val="00ED6907"/>
    <w:rsid w:val="00EE1962"/>
    <w:rsid w:val="00EE20D7"/>
    <w:rsid w:val="00EE2335"/>
    <w:rsid w:val="00EE35F6"/>
    <w:rsid w:val="00EE38CA"/>
    <w:rsid w:val="00EE4C6F"/>
    <w:rsid w:val="00EE56E9"/>
    <w:rsid w:val="00EE66A1"/>
    <w:rsid w:val="00EF34FF"/>
    <w:rsid w:val="00EF3DA2"/>
    <w:rsid w:val="00EF6DBD"/>
    <w:rsid w:val="00F00DD3"/>
    <w:rsid w:val="00F0707D"/>
    <w:rsid w:val="00F075D8"/>
    <w:rsid w:val="00F102C7"/>
    <w:rsid w:val="00F1074F"/>
    <w:rsid w:val="00F12D1A"/>
    <w:rsid w:val="00F1490B"/>
    <w:rsid w:val="00F16D55"/>
    <w:rsid w:val="00F23445"/>
    <w:rsid w:val="00F2621D"/>
    <w:rsid w:val="00F31083"/>
    <w:rsid w:val="00F32567"/>
    <w:rsid w:val="00F34172"/>
    <w:rsid w:val="00F400C9"/>
    <w:rsid w:val="00F4181B"/>
    <w:rsid w:val="00F4205C"/>
    <w:rsid w:val="00F42E93"/>
    <w:rsid w:val="00F43950"/>
    <w:rsid w:val="00F43FCD"/>
    <w:rsid w:val="00F45C1A"/>
    <w:rsid w:val="00F462E9"/>
    <w:rsid w:val="00F464F1"/>
    <w:rsid w:val="00F465C8"/>
    <w:rsid w:val="00F507C5"/>
    <w:rsid w:val="00F51BFF"/>
    <w:rsid w:val="00F52E16"/>
    <w:rsid w:val="00F55348"/>
    <w:rsid w:val="00F571B9"/>
    <w:rsid w:val="00F57D3A"/>
    <w:rsid w:val="00F57ED4"/>
    <w:rsid w:val="00F639D5"/>
    <w:rsid w:val="00F661A8"/>
    <w:rsid w:val="00F6680C"/>
    <w:rsid w:val="00F66A6F"/>
    <w:rsid w:val="00F67D77"/>
    <w:rsid w:val="00F72AB8"/>
    <w:rsid w:val="00F731B5"/>
    <w:rsid w:val="00F74D0F"/>
    <w:rsid w:val="00F75854"/>
    <w:rsid w:val="00F8247F"/>
    <w:rsid w:val="00F83A5F"/>
    <w:rsid w:val="00F84413"/>
    <w:rsid w:val="00F84E3C"/>
    <w:rsid w:val="00F86A53"/>
    <w:rsid w:val="00F87C41"/>
    <w:rsid w:val="00F9191E"/>
    <w:rsid w:val="00F92C36"/>
    <w:rsid w:val="00F94EAA"/>
    <w:rsid w:val="00FA080A"/>
    <w:rsid w:val="00FA09C5"/>
    <w:rsid w:val="00FA0F85"/>
    <w:rsid w:val="00FA4218"/>
    <w:rsid w:val="00FA4DAD"/>
    <w:rsid w:val="00FA5D90"/>
    <w:rsid w:val="00FA5EA7"/>
    <w:rsid w:val="00FB1BCF"/>
    <w:rsid w:val="00FB233B"/>
    <w:rsid w:val="00FB2A1D"/>
    <w:rsid w:val="00FB6749"/>
    <w:rsid w:val="00FB6993"/>
    <w:rsid w:val="00FB743C"/>
    <w:rsid w:val="00FC0362"/>
    <w:rsid w:val="00FC052E"/>
    <w:rsid w:val="00FC4624"/>
    <w:rsid w:val="00FC5419"/>
    <w:rsid w:val="00FC5847"/>
    <w:rsid w:val="00FC6BB5"/>
    <w:rsid w:val="00FD02AA"/>
    <w:rsid w:val="00FD05FA"/>
    <w:rsid w:val="00FD08AE"/>
    <w:rsid w:val="00FD0CEF"/>
    <w:rsid w:val="00FD0FC8"/>
    <w:rsid w:val="00FD1496"/>
    <w:rsid w:val="00FD20F1"/>
    <w:rsid w:val="00FD2B9D"/>
    <w:rsid w:val="00FD4948"/>
    <w:rsid w:val="00FD5D4D"/>
    <w:rsid w:val="00FD7239"/>
    <w:rsid w:val="00FD792D"/>
    <w:rsid w:val="00FE0C3A"/>
    <w:rsid w:val="00FE2060"/>
    <w:rsid w:val="00FE7042"/>
    <w:rsid w:val="00FE717E"/>
    <w:rsid w:val="00FF0256"/>
    <w:rsid w:val="00FF3B89"/>
    <w:rsid w:val="00FF3DEE"/>
    <w:rsid w:val="00FF42CF"/>
    <w:rsid w:val="00FF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B12E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B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1BF5"/>
  </w:style>
  <w:style w:type="paragraph" w:styleId="a5">
    <w:name w:val="footer"/>
    <w:basedOn w:val="a"/>
    <w:link w:val="a6"/>
    <w:uiPriority w:val="99"/>
    <w:unhideWhenUsed/>
    <w:rsid w:val="00881B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1BF5"/>
  </w:style>
  <w:style w:type="character" w:styleId="a7">
    <w:name w:val="line number"/>
    <w:basedOn w:val="a0"/>
    <w:uiPriority w:val="99"/>
    <w:semiHidden/>
    <w:unhideWhenUsed/>
    <w:rsid w:val="00CD2F3D"/>
  </w:style>
  <w:style w:type="table" w:styleId="a8">
    <w:name w:val="Table Grid"/>
    <w:basedOn w:val="a1"/>
    <w:uiPriority w:val="59"/>
    <w:rsid w:val="00461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123793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123793"/>
    <w:pPr>
      <w:ind w:leftChars="400" w:left="840"/>
    </w:pPr>
  </w:style>
  <w:style w:type="character" w:customStyle="1" w:styleId="highlight2">
    <w:name w:val="highlight2"/>
    <w:basedOn w:val="a0"/>
    <w:rsid w:val="00B414A5"/>
  </w:style>
  <w:style w:type="paragraph" w:styleId="ab">
    <w:name w:val="Balloon Text"/>
    <w:basedOn w:val="a"/>
    <w:link w:val="ac"/>
    <w:uiPriority w:val="99"/>
    <w:semiHidden/>
    <w:unhideWhenUsed/>
    <w:rsid w:val="00C84D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84D0F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A7A89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2A7A89"/>
    <w:rPr>
      <w:rFonts w:ascii="Courier New" w:hAnsi="Courier New" w:cs="Courier New"/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sid w:val="00361FDC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361FDC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361FDC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61FD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361FDC"/>
    <w:rPr>
      <w:b/>
      <w:bCs/>
    </w:rPr>
  </w:style>
  <w:style w:type="paragraph" w:styleId="af2">
    <w:name w:val="Revision"/>
    <w:hidden/>
    <w:uiPriority w:val="99"/>
    <w:semiHidden/>
    <w:rsid w:val="00361F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B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1BF5"/>
  </w:style>
  <w:style w:type="paragraph" w:styleId="a5">
    <w:name w:val="footer"/>
    <w:basedOn w:val="a"/>
    <w:link w:val="a6"/>
    <w:uiPriority w:val="99"/>
    <w:unhideWhenUsed/>
    <w:rsid w:val="00881B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1BF5"/>
  </w:style>
  <w:style w:type="character" w:styleId="a7">
    <w:name w:val="line number"/>
    <w:basedOn w:val="a0"/>
    <w:uiPriority w:val="99"/>
    <w:semiHidden/>
    <w:unhideWhenUsed/>
    <w:rsid w:val="00CD2F3D"/>
  </w:style>
  <w:style w:type="table" w:styleId="a8">
    <w:name w:val="Table Grid"/>
    <w:basedOn w:val="a1"/>
    <w:uiPriority w:val="59"/>
    <w:rsid w:val="00461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123793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123793"/>
    <w:pPr>
      <w:ind w:leftChars="400" w:left="840"/>
    </w:pPr>
  </w:style>
  <w:style w:type="character" w:customStyle="1" w:styleId="highlight2">
    <w:name w:val="highlight2"/>
    <w:basedOn w:val="a0"/>
    <w:rsid w:val="00B414A5"/>
  </w:style>
  <w:style w:type="paragraph" w:styleId="ab">
    <w:name w:val="Balloon Text"/>
    <w:basedOn w:val="a"/>
    <w:link w:val="ac"/>
    <w:uiPriority w:val="99"/>
    <w:semiHidden/>
    <w:unhideWhenUsed/>
    <w:rsid w:val="00C84D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84D0F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A7A89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2A7A89"/>
    <w:rPr>
      <w:rFonts w:ascii="Courier New" w:hAnsi="Courier New" w:cs="Courier New"/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sid w:val="00361FDC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361FDC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361FDC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61FD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361FDC"/>
    <w:rPr>
      <w:b/>
      <w:bCs/>
    </w:rPr>
  </w:style>
  <w:style w:type="paragraph" w:styleId="af2">
    <w:name w:val="Revision"/>
    <w:hidden/>
    <w:uiPriority w:val="99"/>
    <w:semiHidden/>
    <w:rsid w:val="00361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1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9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50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424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050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719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92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238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1286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0500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1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53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7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66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42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437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447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440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544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0050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2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66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0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98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93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209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347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593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1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35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599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9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30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22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65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863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9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6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9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7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06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510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138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835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29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758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6146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817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806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3863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7742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97557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/pubmed/?term=Takada%20T%5BAuthor%5D&amp;cauthor=true&amp;cauthor_uid=14711639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pubmed/?term=Kado%20Y%5BAuthor%5D&amp;cauthor=true&amp;cauthor_uid=14711639" TargetMode="External"/><Relationship Id="rId17" Type="http://schemas.openxmlformats.org/officeDocument/2006/relationships/footer" Target="footer1.xml"/><Relationship Id="rId6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hyperlink" Target="http://dx.doi.org/10.1128/AEM.70.6.3575-3581.2004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pubmed/?term=Fujimoto%20J%5BAuthor%5D&amp;cauthor=true&amp;cauthor_uid=14711639" TargetMode="External"/><Relationship Id="rId66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hyperlink" Target="http://dx.doi.org/10.1111/j.1365-2672.2004.02409.x" TargetMode="External"/><Relationship Id="rId10" Type="http://schemas.openxmlformats.org/officeDocument/2006/relationships/hyperlink" Target="http://www.ncbi.nlm.nih.gov/pubmed/?term=Watanabe%20K%5BAuthor%5D&amp;cauthor=true&amp;cauthor_uid=14711639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/?term=Matsuki%20T%5BAuthor%5D&amp;cauthor=true&amp;cauthor_uid=14711639" TargetMode="External"/><Relationship Id="rId14" Type="http://schemas.openxmlformats.org/officeDocument/2006/relationships/hyperlink" Target="http://www.ncbi.nlm.nih.gov/pubmed/?term=Matsumoto%20K%5BAuthor%5D&amp;cauthor=true&amp;cauthor_uid=14711639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ED747D-2F96-459D-BF6C-445D2F4B9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go Sasaki</dc:creator>
  <cp:lastModifiedBy>Kengo Sasaki</cp:lastModifiedBy>
  <cp:revision>6</cp:revision>
  <cp:lastPrinted>2016-05-09T08:04:00Z</cp:lastPrinted>
  <dcterms:created xsi:type="dcterms:W3CDTF">2016-07-19T04:25:00Z</dcterms:created>
  <dcterms:modified xsi:type="dcterms:W3CDTF">2016-07-19T04:38:00Z</dcterms:modified>
</cp:coreProperties>
</file>